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45571" w14:textId="163FAA9D" w:rsidR="001C0C76" w:rsidRPr="00DD7AA6" w:rsidRDefault="001C0C76" w:rsidP="00D11B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DD7A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</w:p>
    <w:p w14:paraId="7B9EB4C0" w14:textId="77777777" w:rsidR="001C0C76" w:rsidRPr="00DD7AA6" w:rsidRDefault="001C0C76" w:rsidP="00D11B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D7AA6">
        <w:rPr>
          <w:rFonts w:ascii="Times New Roman" w:hAnsi="Times New Roman" w:cs="Times New Roman"/>
          <w:b/>
          <w:bCs/>
          <w:sz w:val="24"/>
          <w:szCs w:val="24"/>
          <w:lang w:val="en-US"/>
        </w:rPr>
        <w:t>EMBASE, MEDLINE, APA PsycINFO (Ovid) SEARCH 211020</w:t>
      </w:r>
    </w:p>
    <w:p w14:paraId="12892EC0" w14:textId="77777777" w:rsidR="001C0C76" w:rsidRPr="00AD491A" w:rsidRDefault="001C0C76" w:rsidP="00D11B9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D491A">
        <w:rPr>
          <w:rFonts w:ascii="Times New Roman" w:eastAsia="Arial Unicode MS" w:hAnsi="Times New Roman" w:cs="Times New Roman"/>
          <w:sz w:val="20"/>
          <w:szCs w:val="20"/>
          <w:lang w:val="en-US"/>
        </w:rPr>
        <w:t>Databases: Embase &lt;1974 to 2020 Week 42&gt;, Ovid MEDLINE(R) ALL &lt;1946 to October 20, 2020&gt;, APA PsycInfo &lt;1806 to October 2020 Week 2&gt;</w:t>
      </w:r>
    </w:p>
    <w:p w14:paraId="33D33F1D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>Search Strategy</w:t>
      </w:r>
    </w:p>
    <w:p w14:paraId="4A28FA53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1 </w:t>
      </w:r>
      <w:r>
        <w:rPr>
          <w:rFonts w:ascii="Times New Roman" w:eastAsia="Arial Unicode MS" w:hAnsi="Times New Roman" w:cs="Times New Roman"/>
          <w:sz w:val="20"/>
          <w:szCs w:val="20"/>
          <w:lang w:val="en-US"/>
        </w:rPr>
        <w:t>KIDSCREEN</w:t>
      </w: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>*.mp. (1</w:t>
      </w:r>
      <w:r>
        <w:rPr>
          <w:rFonts w:ascii="Times New Roman" w:eastAsia="Arial Unicode MS" w:hAnsi="Times New Roman" w:cs="Times New Roman"/>
          <w:sz w:val="20"/>
          <w:szCs w:val="20"/>
          <w:lang w:val="en-US"/>
        </w:rPr>
        <w:t>,</w:t>
      </w: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>657)</w:t>
      </w:r>
    </w:p>
    <w:p w14:paraId="2118243C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>2 ((kid or kids*) adj2 screen*).mp. (137)</w:t>
      </w:r>
    </w:p>
    <w:p w14:paraId="3632E2B8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>3 1 or 2 (1785)</w:t>
      </w:r>
    </w:p>
    <w:p w14:paraId="59308D46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>4 limit 3 to yr</w:t>
      </w:r>
      <w:r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</w:t>
      </w: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>=</w:t>
      </w:r>
      <w:r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“</w:t>
      </w: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>2000 -Current</w:t>
      </w:r>
      <w:r>
        <w:rPr>
          <w:rFonts w:ascii="Times New Roman" w:eastAsia="Arial Unicode MS" w:hAnsi="Times New Roman" w:cs="Times New Roman"/>
          <w:sz w:val="20"/>
          <w:szCs w:val="20"/>
          <w:lang w:val="en-US"/>
        </w:rPr>
        <w:t>”</w:t>
      </w: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(1</w:t>
      </w:r>
      <w:r>
        <w:rPr>
          <w:rFonts w:ascii="Times New Roman" w:eastAsia="Arial Unicode MS" w:hAnsi="Times New Roman" w:cs="Times New Roman"/>
          <w:sz w:val="20"/>
          <w:szCs w:val="20"/>
          <w:lang w:val="en-US"/>
        </w:rPr>
        <w:t>,</w:t>
      </w: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>779)</w:t>
      </w:r>
    </w:p>
    <w:p w14:paraId="36A8ADDE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>5 remove duplicates from 4 (1</w:t>
      </w:r>
      <w:r>
        <w:rPr>
          <w:rFonts w:ascii="Times New Roman" w:eastAsia="Arial Unicode MS" w:hAnsi="Times New Roman" w:cs="Times New Roman"/>
          <w:sz w:val="20"/>
          <w:szCs w:val="20"/>
          <w:lang w:val="en-US"/>
        </w:rPr>
        <w:t>,</w:t>
      </w: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>104)</w:t>
      </w:r>
    </w:p>
    <w:p w14:paraId="0022E5A9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b/>
          <w:bCs/>
          <w:lang w:val="en-US"/>
        </w:rPr>
      </w:pPr>
    </w:p>
    <w:p w14:paraId="55D126DC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  <w:r w:rsidRPr="00DD7AA6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NOTES</w:t>
      </w:r>
    </w:p>
    <w:p w14:paraId="53CCB50B" w14:textId="77777777" w:rsidR="001C0C76" w:rsidRPr="00DD7AA6" w:rsidRDefault="001C0C76" w:rsidP="00D11B94">
      <w:pPr>
        <w:spacing w:line="480" w:lineRule="auto"/>
        <w:rPr>
          <w:rStyle w:val="IntenseReference"/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D7AA6">
        <w:rPr>
          <w:rStyle w:val="IntenseReference"/>
          <w:rFonts w:ascii="Times New Roman" w:eastAsia="Arial Unicode MS" w:hAnsi="Times New Roman" w:cs="Times New Roman"/>
          <w:sz w:val="24"/>
          <w:szCs w:val="24"/>
          <w:lang w:val="en-US"/>
        </w:rPr>
        <w:t>Proximity – adjacency</w:t>
      </w:r>
    </w:p>
    <w:p w14:paraId="6F4A372B" w14:textId="77777777" w:rsidR="001C0C76" w:rsidRPr="00AD491A" w:rsidRDefault="001C0C76" w:rsidP="00D11B94">
      <w:pPr>
        <w:numPr>
          <w:ilvl w:val="0"/>
          <w:numId w:val="1"/>
        </w:numPr>
        <w:spacing w:after="0" w:line="48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AD491A">
        <w:rPr>
          <w:rFonts w:ascii="Times New Roman" w:eastAsia="Arial Unicode MS" w:hAnsi="Times New Roman" w:cs="Times New Roman"/>
          <w:sz w:val="20"/>
          <w:szCs w:val="20"/>
          <w:lang w:val="en-US"/>
        </w:rPr>
        <w:t>The ADJ2 operator finds terms in any order and with one word (or none) between them.</w:t>
      </w:r>
    </w:p>
    <w:p w14:paraId="0D33541A" w14:textId="77777777" w:rsidR="001C0C76" w:rsidRPr="00DD7AA6" w:rsidRDefault="001C0C76" w:rsidP="00D11B94">
      <w:pPr>
        <w:spacing w:line="480" w:lineRule="auto"/>
        <w:rPr>
          <w:rStyle w:val="IntenseReference"/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D7AA6">
        <w:rPr>
          <w:rStyle w:val="IntenseReference"/>
          <w:rFonts w:ascii="Times New Roman" w:eastAsia="Arial Unicode MS" w:hAnsi="Times New Roman" w:cs="Times New Roman"/>
          <w:sz w:val="24"/>
          <w:szCs w:val="24"/>
          <w:lang w:val="en-US"/>
        </w:rPr>
        <w:t>Field codes Ovid</w:t>
      </w:r>
    </w:p>
    <w:p w14:paraId="052E1715" w14:textId="77777777" w:rsidR="001C0C76" w:rsidRPr="00AD491A" w:rsidRDefault="001C0C76" w:rsidP="00D11B94">
      <w:pPr>
        <w:pStyle w:val="ListParagraph"/>
        <w:numPr>
          <w:ilvl w:val="0"/>
          <w:numId w:val="1"/>
        </w:numPr>
        <w:spacing w:line="480" w:lineRule="auto"/>
        <w:rPr>
          <w:rFonts w:eastAsia="Arial Unicode MS"/>
          <w:sz w:val="20"/>
          <w:szCs w:val="20"/>
          <w:lang w:val="en-US"/>
        </w:rPr>
      </w:pPr>
      <w:r w:rsidRPr="00AD491A">
        <w:rPr>
          <w:rFonts w:eastAsia="Arial Unicode MS"/>
          <w:sz w:val="20"/>
          <w:szCs w:val="20"/>
          <w:lang w:val="en-US"/>
        </w:rPr>
        <w:t>.mp (multiple purposes)</w:t>
      </w:r>
    </w:p>
    <w:p w14:paraId="5438257E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lang w:val="en-US"/>
        </w:rPr>
      </w:pPr>
    </w:p>
    <w:p w14:paraId="09033AB4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  <w:r w:rsidRPr="00DD7AA6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MEDLINE</w:t>
      </w:r>
    </w:p>
    <w:p w14:paraId="5BEFBC64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  <w:r w:rsidRPr="00DD7AA6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MP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"/>
        <w:gridCol w:w="2750"/>
        <w:gridCol w:w="3738"/>
        <w:gridCol w:w="2575"/>
      </w:tblGrid>
      <w:tr w:rsidR="001C0C76" w:rsidRPr="00464F95" w14:paraId="0B89A8CA" w14:textId="77777777" w:rsidTr="002A4EAF">
        <w:trPr>
          <w:tblCellSpacing w:w="0" w:type="dxa"/>
        </w:trPr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CCCCCC"/>
            <w:hideMark/>
          </w:tcPr>
          <w:p w14:paraId="171B4097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Style w:val="Strong"/>
                <w:rFonts w:ascii="Times New Roman" w:hAnsi="Times New Roman" w:cs="Times New Roman"/>
                <w:sz w:val="20"/>
                <w:szCs w:val="20"/>
                <w:lang w:val="en-US"/>
              </w:rPr>
              <w:t>Default Fields for Unqualified Searches (MP): 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ing for a term without specifying a field in Advanced search, or specifying.mp., defaults to the following ‘multi-purpose’ (.mp.) fields for this database: ti,ab,ot,nm,hw,fx,kf,ox,px,rx,ui,sy.</w:t>
            </w:r>
          </w:p>
        </w:tc>
      </w:tr>
      <w:tr w:rsidR="001C0C76" w:rsidRPr="00DD7AA6" w14:paraId="307C0D28" w14:textId="77777777" w:rsidTr="002A4EAF">
        <w:trPr>
          <w:tblCellSpacing w:w="0" w:type="dxa"/>
        </w:trPr>
        <w:tc>
          <w:tcPr>
            <w:tcW w:w="0" w:type="auto"/>
            <w:hideMark/>
          </w:tcPr>
          <w:p w14:paraId="3B1D0F3F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64DEB0C3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" w:anchor="AB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Abstract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AB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4E30109D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" w:anchor="OX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Organism Supplementary Concept Word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OX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24FA46D5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9" w:anchor="HW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Subject Heading Word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HW)</w:t>
            </w:r>
          </w:p>
        </w:tc>
      </w:tr>
      <w:tr w:rsidR="001C0C76" w:rsidRPr="00DD7AA6" w14:paraId="5317BB60" w14:textId="77777777" w:rsidTr="002A4EAF">
        <w:trPr>
          <w:tblCellSpacing w:w="0" w:type="dxa"/>
        </w:trPr>
        <w:tc>
          <w:tcPr>
            <w:tcW w:w="0" w:type="auto"/>
            <w:hideMark/>
          </w:tcPr>
          <w:p w14:paraId="22117EB7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1436FB64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0" w:anchor="FX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Floating Sub-</w:t>
              </w:r>
              <w:r w:rsidR="001C0C7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H</w:t>
              </w:r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eading Word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FX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1C56D4B1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1" w:anchor="OT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Original Title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OT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4A2A47F7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2" w:anchor="SY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Synonyms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SY)</w:t>
            </w:r>
          </w:p>
        </w:tc>
      </w:tr>
      <w:tr w:rsidR="001C0C76" w:rsidRPr="00DD7AA6" w14:paraId="4B8DD5D6" w14:textId="77777777" w:rsidTr="002A4EAF">
        <w:trPr>
          <w:tblCellSpacing w:w="0" w:type="dxa"/>
        </w:trPr>
        <w:tc>
          <w:tcPr>
            <w:tcW w:w="0" w:type="auto"/>
            <w:hideMark/>
          </w:tcPr>
          <w:p w14:paraId="507C3A40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48D38410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3" w:anchor="KF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Keyword Heading Word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KF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757E3958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4" w:anchor="PX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Protocol Supplementary Concept Word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PX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066AD584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5" w:anchor="TI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Title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TI)</w:t>
            </w:r>
          </w:p>
        </w:tc>
      </w:tr>
      <w:tr w:rsidR="001C0C76" w:rsidRPr="00DD7AA6" w14:paraId="5B2ECF13" w14:textId="77777777" w:rsidTr="002A4EAF">
        <w:trPr>
          <w:tblCellSpacing w:w="0" w:type="dxa"/>
        </w:trPr>
        <w:tc>
          <w:tcPr>
            <w:tcW w:w="0" w:type="auto"/>
            <w:hideMark/>
          </w:tcPr>
          <w:p w14:paraId="1B514504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17D16EDE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6" w:anchor="NM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Name of Substance Word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NM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5896E7E7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7" w:anchor="RX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Rare Disease Supplementary Concept Word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RX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304B7E08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8" w:anchor="UI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Unique Identifier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UI)</w:t>
            </w:r>
          </w:p>
        </w:tc>
      </w:tr>
      <w:tr w:rsidR="001C0C76" w:rsidRPr="00DD7AA6" w14:paraId="5B35C332" w14:textId="77777777" w:rsidTr="002A4EAF">
        <w:trPr>
          <w:tblCellSpacing w:w="0" w:type="dxa"/>
        </w:trPr>
        <w:tc>
          <w:tcPr>
            <w:tcW w:w="0" w:type="auto"/>
            <w:gridSpan w:val="4"/>
            <w:vAlign w:val="center"/>
            <w:hideMark/>
          </w:tcPr>
          <w:p w14:paraId="2DCAE166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lang w:val="en-US"/>
              </w:rPr>
            </w:pPr>
          </w:p>
        </w:tc>
      </w:tr>
    </w:tbl>
    <w:p w14:paraId="388E3765" w14:textId="77777777" w:rsidR="001C0C76" w:rsidRDefault="001C0C76" w:rsidP="00D11B94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</w:p>
    <w:p w14:paraId="42EFFC8D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  <w:r w:rsidRPr="00DD7AA6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PsycINFO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"/>
        <w:gridCol w:w="2198"/>
        <w:gridCol w:w="2050"/>
        <w:gridCol w:w="2349"/>
        <w:gridCol w:w="2399"/>
      </w:tblGrid>
      <w:tr w:rsidR="001C0C76" w:rsidRPr="00464F95" w14:paraId="40E30554" w14:textId="77777777" w:rsidTr="002A4EAF">
        <w:trPr>
          <w:tblCellSpacing w:w="0" w:type="dxa"/>
        </w:trPr>
        <w:tc>
          <w:tcPr>
            <w:tcW w:w="0" w:type="auto"/>
            <w:gridSpan w:val="5"/>
            <w:tcBorders>
              <w:top w:val="single" w:sz="6" w:space="0" w:color="000000"/>
            </w:tcBorders>
            <w:shd w:val="clear" w:color="auto" w:fill="CCCCCC"/>
            <w:hideMark/>
          </w:tcPr>
          <w:p w14:paraId="0BB8856B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Style w:val="Strong"/>
                <w:rFonts w:ascii="Times New Roman" w:hAnsi="Times New Roman" w:cs="Times New Roman"/>
                <w:sz w:val="20"/>
                <w:szCs w:val="20"/>
                <w:lang w:val="en-US"/>
              </w:rPr>
              <w:t>Default Fields for Unqualified Searches (MP): 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ing for a term without specifying a field in Advanced search, or specifying.mp., defaults to the following ‘multi-purpose’ (.mp.) fields for this database: ti,ab,hw,tc,id,ot,tm,mh.</w:t>
            </w:r>
          </w:p>
        </w:tc>
      </w:tr>
      <w:tr w:rsidR="001C0C76" w:rsidRPr="00DD7AA6" w14:paraId="66685568" w14:textId="77777777" w:rsidTr="002A4EAF">
        <w:trPr>
          <w:tblCellSpacing w:w="0" w:type="dxa"/>
        </w:trPr>
        <w:tc>
          <w:tcPr>
            <w:tcW w:w="0" w:type="auto"/>
            <w:hideMark/>
          </w:tcPr>
          <w:p w14:paraId="60504ED7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03ED7A75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9" w:anchor="AB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Abstract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AB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487F80A4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0" w:anchor="ID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Key Concepts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ID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5E76FEE0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1" w:anchor="OT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Original Title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OT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161CB56A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2" w:anchor="TM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Test &amp; Measures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TM)</w:t>
            </w:r>
          </w:p>
        </w:tc>
      </w:tr>
      <w:tr w:rsidR="001C0C76" w:rsidRPr="00DD7AA6" w14:paraId="5AE8839C" w14:textId="77777777" w:rsidTr="002A4EAF">
        <w:trPr>
          <w:tblCellSpacing w:w="0" w:type="dxa"/>
        </w:trPr>
        <w:tc>
          <w:tcPr>
            <w:tcW w:w="0" w:type="auto"/>
            <w:hideMark/>
          </w:tcPr>
          <w:p w14:paraId="4BA175EF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0C363508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3" w:anchor="HW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Heading Word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HW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169D3A44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4" w:anchor="MH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MeSH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MH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shd w:val="clear" w:color="auto" w:fill="FFFFFF"/>
            <w:hideMark/>
          </w:tcPr>
          <w:p w14:paraId="28D10BAF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5" w:anchor="TC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Table of Contents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TC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76BA0F43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6" w:anchor="TI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Title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TI)</w:t>
            </w:r>
          </w:p>
        </w:tc>
      </w:tr>
    </w:tbl>
    <w:p w14:paraId="250DE4B2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"/>
        <w:gridCol w:w="8849"/>
      </w:tblGrid>
      <w:tr w:rsidR="001C0C76" w:rsidRPr="00464F95" w14:paraId="7A69DF10" w14:textId="77777777" w:rsidTr="002A4EAF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CCCCCC"/>
            <w:hideMark/>
          </w:tcPr>
          <w:p w14:paraId="210B3F28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CCCCCC"/>
            <w:hideMark/>
          </w:tcPr>
          <w:p w14:paraId="4782A7BD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D7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ey Concepts [Word Indexed]</w:t>
            </w:r>
            <w:r w:rsidRPr="00DD7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bipolar.id.</w:t>
            </w:r>
            <w:r w:rsidRPr="00DD7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psychosis.id.</w:t>
            </w:r>
          </w:p>
        </w:tc>
      </w:tr>
      <w:tr w:rsidR="001C0C76" w:rsidRPr="00464F95" w14:paraId="2A91BAB7" w14:textId="77777777" w:rsidTr="002A4EAF">
        <w:trPr>
          <w:tblCellSpacing w:w="0" w:type="dxa"/>
        </w:trPr>
        <w:tc>
          <w:tcPr>
            <w:tcW w:w="0" w:type="auto"/>
            <w:hideMark/>
          </w:tcPr>
          <w:p w14:paraId="4A9F6E1C" w14:textId="77777777" w:rsidR="001C0C76" w:rsidRPr="00DD7AA6" w:rsidRDefault="001C0C76" w:rsidP="00D11B94">
            <w:pPr>
              <w:pStyle w:val="NormalWeb"/>
              <w:spacing w:line="480" w:lineRule="auto"/>
              <w:rPr>
                <w:sz w:val="20"/>
                <w:szCs w:val="20"/>
                <w:lang w:val="en-US"/>
              </w:rPr>
            </w:pPr>
            <w:r w:rsidRPr="00DD7AA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1500767" w14:textId="77777777" w:rsidR="001C0C76" w:rsidRPr="00DD7AA6" w:rsidRDefault="001C0C76" w:rsidP="00D11B94">
            <w:pPr>
              <w:pStyle w:val="NormalWeb"/>
              <w:spacing w:line="480" w:lineRule="auto"/>
              <w:rPr>
                <w:sz w:val="20"/>
                <w:szCs w:val="20"/>
                <w:lang w:val="en-US"/>
              </w:rPr>
            </w:pPr>
            <w:r w:rsidRPr="00DD7AA6">
              <w:rPr>
                <w:sz w:val="20"/>
                <w:szCs w:val="20"/>
                <w:lang w:val="en-US"/>
              </w:rPr>
              <w:t>The Key Concepts (ID) field concisely summarizes a document</w:t>
            </w:r>
            <w:r>
              <w:rPr>
                <w:sz w:val="20"/>
                <w:szCs w:val="20"/>
                <w:lang w:val="en-US"/>
              </w:rPr>
              <w:t>’</w:t>
            </w:r>
            <w:r w:rsidRPr="00DD7AA6">
              <w:rPr>
                <w:sz w:val="20"/>
                <w:szCs w:val="20"/>
                <w:lang w:val="en-US"/>
              </w:rPr>
              <w:t>s subject content. Indexers use the Key Concepts to supplement </w:t>
            </w:r>
            <w:hyperlink r:id="rId27" w:anchor="SH" w:history="1">
              <w:r w:rsidRPr="00DD7AA6">
                <w:rPr>
                  <w:rStyle w:val="Hyperlink"/>
                  <w:color w:val="006633"/>
                  <w:sz w:val="20"/>
                  <w:szCs w:val="20"/>
                  <w:lang w:val="en-US"/>
                </w:rPr>
                <w:t>Subject Headings</w:t>
              </w:r>
            </w:hyperlink>
            <w:r w:rsidRPr="00DD7AA6">
              <w:rPr>
                <w:sz w:val="20"/>
                <w:szCs w:val="20"/>
                <w:lang w:val="en-US"/>
              </w:rPr>
              <w:t> (SH).</w:t>
            </w:r>
          </w:p>
          <w:p w14:paraId="5638F573" w14:textId="77777777" w:rsidR="001C0C76" w:rsidRPr="00DD7AA6" w:rsidRDefault="001C0C76" w:rsidP="00D11B94">
            <w:pPr>
              <w:pStyle w:val="NormalWeb"/>
              <w:spacing w:line="480" w:lineRule="auto"/>
              <w:rPr>
                <w:sz w:val="20"/>
                <w:szCs w:val="20"/>
                <w:lang w:val="en-US"/>
              </w:rPr>
            </w:pPr>
            <w:r w:rsidRPr="00DD7AA6">
              <w:rPr>
                <w:sz w:val="20"/>
                <w:szCs w:val="20"/>
                <w:lang w:val="en-US"/>
              </w:rPr>
              <w:t>For experimental literature, Key Concepts typically contain the independent variable, the dependent variable, and the subject population.</w:t>
            </w:r>
          </w:p>
          <w:p w14:paraId="622D205B" w14:textId="77777777" w:rsidR="001C0C76" w:rsidRPr="00DD7AA6" w:rsidRDefault="001C0C76" w:rsidP="00D11B94">
            <w:pPr>
              <w:pStyle w:val="NormalWeb"/>
              <w:spacing w:line="480" w:lineRule="auto"/>
              <w:rPr>
                <w:sz w:val="20"/>
                <w:szCs w:val="20"/>
                <w:lang w:val="en-US"/>
              </w:rPr>
            </w:pPr>
            <w:r w:rsidRPr="00DD7AA6">
              <w:rPr>
                <w:sz w:val="20"/>
                <w:szCs w:val="20"/>
                <w:lang w:val="en-US"/>
              </w:rPr>
              <w:lastRenderedPageBreak/>
              <w:t>For nonexperimental literature, Key Concepts consist of major concepts, timelines, populations, implications, or genre</w:t>
            </w:r>
            <w:r>
              <w:rPr>
                <w:sz w:val="20"/>
                <w:szCs w:val="20"/>
                <w:lang w:val="en-US"/>
              </w:rPr>
              <w:t>s,</w:t>
            </w:r>
            <w:r w:rsidRPr="00DD7AA6">
              <w:rPr>
                <w:sz w:val="20"/>
                <w:szCs w:val="20"/>
                <w:lang w:val="en-US"/>
              </w:rPr>
              <w:t xml:space="preserve"> whatever information the indexer thinks will supplement other indexing information.</w:t>
            </w:r>
          </w:p>
          <w:p w14:paraId="783F2C41" w14:textId="77777777" w:rsidR="001C0C76" w:rsidRPr="00DD7AA6" w:rsidRDefault="001C0C76" w:rsidP="00D11B94">
            <w:pPr>
              <w:pStyle w:val="NormalWeb"/>
              <w:spacing w:line="480" w:lineRule="auto"/>
              <w:rPr>
                <w:sz w:val="20"/>
                <w:szCs w:val="20"/>
                <w:lang w:val="en-US"/>
              </w:rPr>
            </w:pPr>
            <w:r w:rsidRPr="00DD7AA6">
              <w:rPr>
                <w:sz w:val="20"/>
                <w:szCs w:val="20"/>
                <w:lang w:val="en-US"/>
              </w:rPr>
              <w:t>Individual words from the Key Concepts may be searched in this field.</w:t>
            </w:r>
          </w:p>
        </w:tc>
      </w:tr>
    </w:tbl>
    <w:p w14:paraId="33B4D71F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"/>
        <w:gridCol w:w="8749"/>
      </w:tblGrid>
      <w:tr w:rsidR="001C0C76" w:rsidRPr="00464F95" w14:paraId="108681F6" w14:textId="77777777" w:rsidTr="002A4EAF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CCCCCC"/>
            <w:hideMark/>
          </w:tcPr>
          <w:p w14:paraId="3BAD9588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CCCCCC"/>
            <w:hideMark/>
          </w:tcPr>
          <w:p w14:paraId="0D4E5102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D7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&amp; Measures [Word Indexed]</w:t>
            </w:r>
            <w:r w:rsidRPr="00DD7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interview.tm.</w:t>
            </w:r>
          </w:p>
        </w:tc>
      </w:tr>
      <w:tr w:rsidR="001C0C76" w:rsidRPr="00464F95" w14:paraId="318CC5C9" w14:textId="77777777" w:rsidTr="002A4EAF">
        <w:trPr>
          <w:tblCellSpacing w:w="0" w:type="dxa"/>
        </w:trPr>
        <w:tc>
          <w:tcPr>
            <w:tcW w:w="0" w:type="auto"/>
            <w:hideMark/>
          </w:tcPr>
          <w:p w14:paraId="133471BE" w14:textId="77777777" w:rsidR="001C0C76" w:rsidRPr="00DD7AA6" w:rsidRDefault="001C0C76" w:rsidP="00D11B94">
            <w:pPr>
              <w:pStyle w:val="NormalWeb"/>
              <w:spacing w:line="480" w:lineRule="auto"/>
              <w:rPr>
                <w:sz w:val="20"/>
                <w:szCs w:val="20"/>
                <w:lang w:val="en-US"/>
              </w:rPr>
            </w:pPr>
            <w:r w:rsidRPr="00DD7AA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DFC426A" w14:textId="77777777" w:rsidR="001C0C76" w:rsidRPr="00DD7AA6" w:rsidRDefault="001C0C76" w:rsidP="00D11B94">
            <w:pPr>
              <w:pStyle w:val="NormalWeb"/>
              <w:spacing w:line="480" w:lineRule="auto"/>
              <w:rPr>
                <w:sz w:val="20"/>
                <w:szCs w:val="20"/>
                <w:lang w:val="en-US"/>
              </w:rPr>
            </w:pPr>
            <w:r w:rsidRPr="00DD7AA6">
              <w:rPr>
                <w:sz w:val="20"/>
                <w:szCs w:val="20"/>
                <w:lang w:val="en-US"/>
              </w:rPr>
              <w:t>The Test &amp; Measures (TM) field identifies the names of tests and measures mentioned in the source document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008C6B5E" w14:textId="77777777" w:rsidR="001C0C76" w:rsidRDefault="001C0C76" w:rsidP="00D11B94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br w:type="page"/>
      </w:r>
    </w:p>
    <w:p w14:paraId="25FFA33B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  <w:r w:rsidRPr="00DD7AA6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lastRenderedPageBreak/>
        <w:t>EMBASE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"/>
        <w:gridCol w:w="3307"/>
        <w:gridCol w:w="3196"/>
        <w:gridCol w:w="2519"/>
      </w:tblGrid>
      <w:tr w:rsidR="001C0C76" w:rsidRPr="00464F95" w14:paraId="56A055DF" w14:textId="77777777" w:rsidTr="002A4EAF">
        <w:trPr>
          <w:tblCellSpacing w:w="0" w:type="dxa"/>
        </w:trPr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CCCCCC"/>
            <w:hideMark/>
          </w:tcPr>
          <w:p w14:paraId="5B25DD1C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Style w:val="Strong"/>
                <w:rFonts w:ascii="Times New Roman" w:hAnsi="Times New Roman" w:cs="Times New Roman"/>
                <w:sz w:val="20"/>
                <w:szCs w:val="20"/>
                <w:lang w:val="en-US"/>
              </w:rPr>
              <w:t>Default Fields for Unqualified Searches (MP): 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ing for a term without specifying a field in Advanced search, or specifying.mp., defaults to the follow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-purp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mp.) fields for this database: ti,ab,hw,tn,ot,dm,mf,dv,kw,fx,dq.</w:t>
            </w:r>
          </w:p>
        </w:tc>
      </w:tr>
      <w:tr w:rsidR="001C0C76" w:rsidRPr="00DD7AA6" w14:paraId="1D2B49E5" w14:textId="77777777" w:rsidTr="002A4EAF">
        <w:trPr>
          <w:tblCellSpacing w:w="0" w:type="dxa"/>
        </w:trPr>
        <w:tc>
          <w:tcPr>
            <w:tcW w:w="0" w:type="auto"/>
            <w:hideMark/>
          </w:tcPr>
          <w:p w14:paraId="600B344F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328" w:type="dxa"/>
            <w:tcBorders>
              <w:bottom w:val="dotted" w:sz="6" w:space="0" w:color="CCCCCC"/>
            </w:tcBorders>
            <w:hideMark/>
          </w:tcPr>
          <w:p w14:paraId="28E2B4E9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8" w:anchor="ab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Abstract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AB)</w:t>
            </w:r>
          </w:p>
        </w:tc>
        <w:tc>
          <w:tcPr>
            <w:tcW w:w="3194" w:type="dxa"/>
            <w:tcBorders>
              <w:bottom w:val="dotted" w:sz="6" w:space="0" w:color="CCCCCC"/>
            </w:tcBorders>
            <w:hideMark/>
          </w:tcPr>
          <w:p w14:paraId="1C430BF0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9" w:anchor="mf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Drug Manufacturer 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F)</w:t>
            </w:r>
          </w:p>
        </w:tc>
        <w:tc>
          <w:tcPr>
            <w:tcW w:w="2486" w:type="dxa"/>
            <w:tcBorders>
              <w:bottom w:val="dotted" w:sz="6" w:space="0" w:color="CCCCCC"/>
            </w:tcBorders>
            <w:hideMark/>
          </w:tcPr>
          <w:p w14:paraId="532DBFFE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0" w:anchor="kw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Keyword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KW)</w:t>
            </w:r>
          </w:p>
        </w:tc>
      </w:tr>
      <w:tr w:rsidR="001C0C76" w:rsidRPr="00DD7AA6" w14:paraId="489C67E0" w14:textId="77777777" w:rsidTr="002A4EAF">
        <w:trPr>
          <w:tblCellSpacing w:w="0" w:type="dxa"/>
        </w:trPr>
        <w:tc>
          <w:tcPr>
            <w:tcW w:w="0" w:type="auto"/>
            <w:hideMark/>
          </w:tcPr>
          <w:p w14:paraId="20BE88C5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4891B858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1" w:anchor="dq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Candidate Term Word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DQ)</w:t>
            </w:r>
          </w:p>
        </w:tc>
        <w:tc>
          <w:tcPr>
            <w:tcW w:w="3194" w:type="dxa"/>
            <w:tcBorders>
              <w:bottom w:val="dotted" w:sz="6" w:space="0" w:color="CCCCCC"/>
            </w:tcBorders>
            <w:hideMark/>
          </w:tcPr>
          <w:p w14:paraId="1959EC73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2" w:anchor="tn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Drug Trade Name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TN)</w:t>
            </w:r>
          </w:p>
        </w:tc>
        <w:tc>
          <w:tcPr>
            <w:tcW w:w="2486" w:type="dxa"/>
            <w:tcBorders>
              <w:bottom w:val="dotted" w:sz="6" w:space="0" w:color="CCCCCC"/>
            </w:tcBorders>
            <w:hideMark/>
          </w:tcPr>
          <w:p w14:paraId="29D0C182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3" w:anchor="ot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Original Title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OT)</w:t>
            </w:r>
          </w:p>
        </w:tc>
      </w:tr>
      <w:tr w:rsidR="001C0C76" w:rsidRPr="00DD7AA6" w14:paraId="5C307F77" w14:textId="77777777" w:rsidTr="002A4EAF">
        <w:trPr>
          <w:tblCellSpacing w:w="0" w:type="dxa"/>
        </w:trPr>
        <w:tc>
          <w:tcPr>
            <w:tcW w:w="0" w:type="auto"/>
            <w:hideMark/>
          </w:tcPr>
          <w:p w14:paraId="3349D970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33276818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4" w:anchor="dm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Device Manufacturer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DM)</w:t>
            </w:r>
          </w:p>
        </w:tc>
        <w:tc>
          <w:tcPr>
            <w:tcW w:w="3194" w:type="dxa"/>
            <w:tcBorders>
              <w:bottom w:val="dotted" w:sz="6" w:space="0" w:color="CCCCCC"/>
            </w:tcBorders>
            <w:hideMark/>
          </w:tcPr>
          <w:p w14:paraId="09D1225C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5" w:anchor="fx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Floating Subheading Word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FX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371FDB65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6" w:anchor="ti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Title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TI)</w:t>
            </w:r>
          </w:p>
        </w:tc>
      </w:tr>
      <w:tr w:rsidR="001C0C76" w:rsidRPr="00DD7AA6" w14:paraId="32E7CDD9" w14:textId="77777777" w:rsidTr="002A4EAF">
        <w:trPr>
          <w:tblCellSpacing w:w="0" w:type="dxa"/>
        </w:trPr>
        <w:tc>
          <w:tcPr>
            <w:tcW w:w="0" w:type="auto"/>
            <w:hideMark/>
          </w:tcPr>
          <w:p w14:paraId="4B96E6E6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7724EA41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7" w:anchor="dv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Device Trade Name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DV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5E3BC49C" w14:textId="77777777" w:rsidR="001C0C76" w:rsidRPr="00DD7AA6" w:rsidRDefault="00131F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8" w:anchor="hw" w:history="1">
              <w:r w:rsidR="001C0C76" w:rsidRPr="00DD7AA6">
                <w:rPr>
                  <w:rStyle w:val="Hyperlink"/>
                  <w:rFonts w:ascii="Times New Roman" w:hAnsi="Times New Roman" w:cs="Times New Roman"/>
                  <w:color w:val="006633"/>
                  <w:sz w:val="20"/>
                  <w:szCs w:val="20"/>
                  <w:lang w:val="en-US"/>
                </w:rPr>
                <w:t>Heading Word</w:t>
              </w:r>
            </w:hyperlink>
            <w:r w:rsidR="001C0C76"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HW)</w:t>
            </w:r>
          </w:p>
        </w:tc>
        <w:tc>
          <w:tcPr>
            <w:tcW w:w="0" w:type="auto"/>
            <w:tcBorders>
              <w:bottom w:val="dotted" w:sz="6" w:space="0" w:color="CCCCCC"/>
            </w:tcBorders>
            <w:hideMark/>
          </w:tcPr>
          <w:p w14:paraId="35F27E66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</w:tbl>
    <w:p w14:paraId="01D0B98E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2"/>
        <w:gridCol w:w="8600"/>
      </w:tblGrid>
      <w:tr w:rsidR="001C0C76" w:rsidRPr="00464F95" w14:paraId="2CADF774" w14:textId="77777777" w:rsidTr="002A4EAF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CCCCCC"/>
            <w:hideMark/>
          </w:tcPr>
          <w:p w14:paraId="3F6B2725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W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CCCCCC"/>
            <w:hideMark/>
          </w:tcPr>
          <w:p w14:paraId="0CC996E1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7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eyword [Word Indexed]</w:t>
            </w:r>
            <w:r w:rsidRPr="00DD7A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biomarkers.kw.</w:t>
            </w:r>
          </w:p>
        </w:tc>
      </w:tr>
      <w:tr w:rsidR="001C0C76" w:rsidRPr="00464F95" w14:paraId="52BE4833" w14:textId="77777777" w:rsidTr="002A4EAF">
        <w:trPr>
          <w:tblCellSpacing w:w="0" w:type="dxa"/>
        </w:trPr>
        <w:tc>
          <w:tcPr>
            <w:tcW w:w="0" w:type="auto"/>
            <w:hideMark/>
          </w:tcPr>
          <w:p w14:paraId="28FADC15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AD9DB49" w14:textId="77777777" w:rsidR="001C0C76" w:rsidRPr="00DD7AA6" w:rsidRDefault="001C0C76" w:rsidP="00D11B94">
            <w:pPr>
              <w:pStyle w:val="NormalWeb"/>
              <w:spacing w:line="480" w:lineRule="auto"/>
              <w:rPr>
                <w:sz w:val="20"/>
                <w:szCs w:val="20"/>
                <w:lang w:val="en-US"/>
              </w:rPr>
            </w:pPr>
            <w:r w:rsidRPr="00DD7AA6">
              <w:rPr>
                <w:sz w:val="20"/>
                <w:szCs w:val="20"/>
                <w:lang w:val="en-US"/>
              </w:rPr>
              <w:t>This Keyword field (KW) contains keywords defined by the author of the article.</w:t>
            </w:r>
          </w:p>
        </w:tc>
      </w:tr>
    </w:tbl>
    <w:p w14:paraId="68E4ADB5" w14:textId="77777777" w:rsidR="001C0C76" w:rsidRPr="00DD7AA6" w:rsidRDefault="001C0C76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vanish/>
          <w:color w:val="333333"/>
          <w:sz w:val="20"/>
          <w:szCs w:val="20"/>
          <w:lang w:val="en-US" w:eastAsia="nb-NO"/>
        </w:rPr>
      </w:pPr>
    </w:p>
    <w:p w14:paraId="27E8E926" w14:textId="77777777" w:rsidR="001C0C76" w:rsidRPr="00DD7AA6" w:rsidRDefault="001C0C76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vanish/>
          <w:color w:val="333333"/>
          <w:sz w:val="20"/>
          <w:szCs w:val="20"/>
          <w:lang w:val="en-US" w:eastAsia="nb-NO"/>
        </w:rPr>
      </w:pPr>
    </w:p>
    <w:p w14:paraId="2D451BF7" w14:textId="77777777" w:rsidR="001C0C76" w:rsidRPr="00DD7AA6" w:rsidRDefault="001C0C76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vanish/>
          <w:color w:val="333333"/>
          <w:sz w:val="24"/>
          <w:szCs w:val="24"/>
          <w:lang w:val="en-US" w:eastAsia="nb-NO"/>
        </w:rPr>
      </w:pPr>
    </w:p>
    <w:p w14:paraId="4F4E9F4E" w14:textId="77777777" w:rsidR="001C0C76" w:rsidRPr="00DD7AA6" w:rsidRDefault="001C0C76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vanish/>
          <w:color w:val="333333"/>
          <w:sz w:val="24"/>
          <w:szCs w:val="24"/>
          <w:lang w:val="en-US" w:eastAsia="nb-NO"/>
        </w:rPr>
      </w:pPr>
    </w:p>
    <w:p w14:paraId="1642659B" w14:textId="77777777" w:rsidR="001C0C76" w:rsidRPr="00DD7AA6" w:rsidRDefault="001C0C76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vanish/>
          <w:color w:val="333333"/>
          <w:sz w:val="24"/>
          <w:szCs w:val="24"/>
          <w:lang w:val="en-US" w:eastAsia="nb-NO"/>
        </w:rPr>
      </w:pPr>
    </w:p>
    <w:p w14:paraId="0C409EDD" w14:textId="1A804EAB" w:rsidR="001C0C76" w:rsidRDefault="001C0C76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vanish/>
          <w:color w:val="333333"/>
          <w:sz w:val="24"/>
          <w:szCs w:val="24"/>
          <w:lang w:val="en-US" w:eastAsia="nb-NO"/>
        </w:rPr>
      </w:pPr>
    </w:p>
    <w:p w14:paraId="4756BF2D" w14:textId="03BD0E38" w:rsidR="00D80FA9" w:rsidRDefault="00D80FA9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vanish/>
          <w:color w:val="333333"/>
          <w:sz w:val="24"/>
          <w:szCs w:val="24"/>
          <w:lang w:val="en-US" w:eastAsia="nb-NO"/>
        </w:rPr>
      </w:pPr>
    </w:p>
    <w:p w14:paraId="06D73D2F" w14:textId="32AAEF27" w:rsidR="00D80FA9" w:rsidRDefault="00D80FA9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vanish/>
          <w:color w:val="333333"/>
          <w:sz w:val="24"/>
          <w:szCs w:val="24"/>
          <w:lang w:val="en-US" w:eastAsia="nb-NO"/>
        </w:rPr>
      </w:pPr>
    </w:p>
    <w:p w14:paraId="62A58BD3" w14:textId="3D1BCD67" w:rsidR="00D80FA9" w:rsidRDefault="00D80FA9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vanish/>
          <w:color w:val="333333"/>
          <w:sz w:val="24"/>
          <w:szCs w:val="24"/>
          <w:lang w:val="en-US" w:eastAsia="nb-NO"/>
        </w:rPr>
      </w:pPr>
    </w:p>
    <w:p w14:paraId="6EA3AB1A" w14:textId="0527CF3F" w:rsidR="00D80FA9" w:rsidRDefault="00D80FA9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vanish/>
          <w:color w:val="333333"/>
          <w:sz w:val="24"/>
          <w:szCs w:val="24"/>
          <w:lang w:val="en-US" w:eastAsia="nb-NO"/>
        </w:rPr>
      </w:pPr>
    </w:p>
    <w:p w14:paraId="634664FF" w14:textId="13E9E764" w:rsidR="00D80FA9" w:rsidRDefault="00D80FA9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vanish/>
          <w:color w:val="333333"/>
          <w:sz w:val="24"/>
          <w:szCs w:val="24"/>
          <w:lang w:val="en-US" w:eastAsia="nb-NO"/>
        </w:rPr>
      </w:pPr>
    </w:p>
    <w:p w14:paraId="0F5E9C02" w14:textId="791682B0" w:rsidR="00D80FA9" w:rsidRDefault="00D80FA9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vanish/>
          <w:color w:val="333333"/>
          <w:sz w:val="24"/>
          <w:szCs w:val="24"/>
          <w:lang w:val="en-US" w:eastAsia="nb-NO"/>
        </w:rPr>
      </w:pPr>
    </w:p>
    <w:p w14:paraId="6FA089F4" w14:textId="77777777" w:rsidR="00D80FA9" w:rsidRPr="00DD7AA6" w:rsidRDefault="00D80FA9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vanish/>
          <w:color w:val="333333"/>
          <w:sz w:val="24"/>
          <w:szCs w:val="24"/>
          <w:lang w:val="en-US" w:eastAsia="nb-NO"/>
        </w:rPr>
      </w:pPr>
    </w:p>
    <w:p w14:paraId="261B3690" w14:textId="77777777" w:rsidR="001C0C76" w:rsidRPr="00DD7AA6" w:rsidRDefault="001C0C76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vanish/>
          <w:color w:val="333333"/>
          <w:sz w:val="24"/>
          <w:szCs w:val="24"/>
          <w:lang w:val="en-US" w:eastAsia="nb-NO"/>
        </w:rPr>
      </w:pPr>
      <w:r w:rsidRPr="00DD7AA6">
        <w:rPr>
          <w:rFonts w:ascii="Times New Roman" w:eastAsia="Times New Roman" w:hAnsi="Times New Roman" w:cs="Times New Roman"/>
          <w:b/>
          <w:bCs/>
          <w:vanish/>
          <w:color w:val="333333"/>
          <w:sz w:val="24"/>
          <w:szCs w:val="24"/>
          <w:lang w:val="en-US" w:eastAsia="nb-NO"/>
        </w:rPr>
        <w:lastRenderedPageBreak/>
        <w:t>CINAHL (EBSCOhost) 211020</w:t>
      </w:r>
    </w:p>
    <w:p w14:paraId="7D090794" w14:textId="77777777" w:rsidR="001C0C76" w:rsidRPr="00DD7AA6" w:rsidRDefault="001C0C76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vanish/>
          <w:color w:val="333333"/>
          <w:sz w:val="20"/>
          <w:szCs w:val="20"/>
          <w:lang w:val="en-US" w:eastAsia="nb-NO"/>
        </w:rPr>
      </w:pPr>
    </w:p>
    <w:p w14:paraId="5E74ADBA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lang w:val="en-US"/>
        </w:rPr>
      </w:pPr>
      <w:r w:rsidRPr="00DD7AA6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>NOTE</w:t>
      </w:r>
      <w:r w:rsidRPr="00AD491A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>:</w:t>
      </w: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</w:t>
      </w:r>
      <w:r w:rsidRPr="00DD7AA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The default fields for unqualified searches consist of the following: title, abstract and subject 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h</w:t>
      </w:r>
      <w:r w:rsidRPr="00DD7AA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eadings.</w:t>
      </w:r>
    </w:p>
    <w:p w14:paraId="3D39A73D" w14:textId="77777777" w:rsidR="001C0C76" w:rsidRPr="00DD7AA6" w:rsidRDefault="001C0C76" w:rsidP="00D11B94">
      <w:pPr>
        <w:spacing w:after="0" w:line="480" w:lineRule="auto"/>
        <w:textAlignment w:val="baseline"/>
        <w:outlineLvl w:val="0"/>
        <w:rPr>
          <w:rFonts w:ascii="Times New Roman" w:eastAsia="Times New Roman" w:hAnsi="Times New Roman" w:cs="Times New Roman"/>
          <w:vanish/>
          <w:color w:val="333333"/>
          <w:sz w:val="20"/>
          <w:szCs w:val="20"/>
          <w:lang w:val="en-US" w:eastAsia="nb-N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"/>
        <w:gridCol w:w="1881"/>
        <w:gridCol w:w="3362"/>
        <w:gridCol w:w="2552"/>
        <w:gridCol w:w="839"/>
      </w:tblGrid>
      <w:tr w:rsidR="001C0C76" w:rsidRPr="00DD7AA6" w14:paraId="2F0A2339" w14:textId="77777777" w:rsidTr="002A4EAF">
        <w:tc>
          <w:tcPr>
            <w:tcW w:w="0" w:type="auto"/>
            <w:hideMark/>
          </w:tcPr>
          <w:p w14:paraId="67D1B3DD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 w:eastAsia="nb-NO"/>
              </w:rPr>
              <w:t>#</w:t>
            </w:r>
          </w:p>
        </w:tc>
        <w:tc>
          <w:tcPr>
            <w:tcW w:w="0" w:type="auto"/>
            <w:hideMark/>
          </w:tcPr>
          <w:p w14:paraId="72EE03EB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 w:eastAsia="nb-NO"/>
              </w:rPr>
              <w:t>Query</w:t>
            </w:r>
          </w:p>
        </w:tc>
        <w:tc>
          <w:tcPr>
            <w:tcW w:w="0" w:type="auto"/>
            <w:hideMark/>
          </w:tcPr>
          <w:p w14:paraId="30193805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 w:eastAsia="nb-NO"/>
              </w:rPr>
              <w:t>Limiters/Expanders</w:t>
            </w:r>
          </w:p>
        </w:tc>
        <w:tc>
          <w:tcPr>
            <w:tcW w:w="0" w:type="auto"/>
            <w:hideMark/>
          </w:tcPr>
          <w:p w14:paraId="5286F626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 w:eastAsia="nb-NO"/>
              </w:rPr>
              <w:t>Last Run Via</w:t>
            </w:r>
          </w:p>
        </w:tc>
        <w:tc>
          <w:tcPr>
            <w:tcW w:w="0" w:type="auto"/>
            <w:hideMark/>
          </w:tcPr>
          <w:p w14:paraId="1E9E03F2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 w:eastAsia="nb-NO"/>
              </w:rPr>
              <w:t>Results</w:t>
            </w:r>
          </w:p>
        </w:tc>
      </w:tr>
      <w:tr w:rsidR="001C0C76" w:rsidRPr="00DD7AA6" w14:paraId="41FC5AF3" w14:textId="77777777" w:rsidTr="002A4EAF">
        <w:tc>
          <w:tcPr>
            <w:tcW w:w="0" w:type="auto"/>
            <w:hideMark/>
          </w:tcPr>
          <w:p w14:paraId="32F6000C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S4</w:t>
            </w:r>
          </w:p>
        </w:tc>
        <w:tc>
          <w:tcPr>
            <w:tcW w:w="0" w:type="auto"/>
            <w:hideMark/>
          </w:tcPr>
          <w:p w14:paraId="226CAAFF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S1 OR S2</w:t>
            </w:r>
          </w:p>
        </w:tc>
        <w:tc>
          <w:tcPr>
            <w:tcW w:w="0" w:type="auto"/>
            <w:hideMark/>
          </w:tcPr>
          <w:p w14:paraId="3DE8BBEC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Limiters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Peer Reviewed; Published Date: 200001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br/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Search modes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Boolean/Phrase</w:t>
            </w:r>
          </w:p>
        </w:tc>
        <w:tc>
          <w:tcPr>
            <w:tcW w:w="0" w:type="auto"/>
            <w:hideMark/>
          </w:tcPr>
          <w:p w14:paraId="247E2AEC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Interface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EBSCOhost Research Databases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br/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Search Screen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Advanced Search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br/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Database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CINAHL</w:t>
            </w:r>
          </w:p>
        </w:tc>
        <w:tc>
          <w:tcPr>
            <w:tcW w:w="0" w:type="auto"/>
            <w:hideMark/>
          </w:tcPr>
          <w:p w14:paraId="17415F93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255</w:t>
            </w:r>
          </w:p>
        </w:tc>
      </w:tr>
      <w:tr w:rsidR="001C0C76" w:rsidRPr="00DD7AA6" w14:paraId="0D141F27" w14:textId="77777777" w:rsidTr="002A4EAF">
        <w:tc>
          <w:tcPr>
            <w:tcW w:w="0" w:type="auto"/>
            <w:hideMark/>
          </w:tcPr>
          <w:p w14:paraId="093A003C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S3</w:t>
            </w:r>
          </w:p>
        </w:tc>
        <w:tc>
          <w:tcPr>
            <w:tcW w:w="0" w:type="auto"/>
            <w:hideMark/>
          </w:tcPr>
          <w:p w14:paraId="1127BD1D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S1 OR S2</w:t>
            </w:r>
          </w:p>
        </w:tc>
        <w:tc>
          <w:tcPr>
            <w:tcW w:w="0" w:type="auto"/>
            <w:hideMark/>
          </w:tcPr>
          <w:p w14:paraId="3C8EC7AB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Search modes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Boolean/Phrase</w:t>
            </w:r>
          </w:p>
        </w:tc>
        <w:tc>
          <w:tcPr>
            <w:tcW w:w="0" w:type="auto"/>
            <w:hideMark/>
          </w:tcPr>
          <w:p w14:paraId="4C8EC58F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Interface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EBSCOhost Research Databases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br/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Search Screen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Advanced Search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br/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Database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CINAHL</w:t>
            </w:r>
          </w:p>
        </w:tc>
        <w:tc>
          <w:tcPr>
            <w:tcW w:w="0" w:type="auto"/>
            <w:hideMark/>
          </w:tcPr>
          <w:p w14:paraId="1C3DE202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268</w:t>
            </w:r>
          </w:p>
        </w:tc>
      </w:tr>
      <w:tr w:rsidR="001C0C76" w:rsidRPr="00DD7AA6" w14:paraId="6CFE354C" w14:textId="77777777" w:rsidTr="002A4EAF">
        <w:tc>
          <w:tcPr>
            <w:tcW w:w="0" w:type="auto"/>
            <w:hideMark/>
          </w:tcPr>
          <w:p w14:paraId="57FBC607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S2</w:t>
            </w:r>
          </w:p>
        </w:tc>
        <w:tc>
          <w:tcPr>
            <w:tcW w:w="0" w:type="auto"/>
            <w:hideMark/>
          </w:tcPr>
          <w:p w14:paraId="70E8D07C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(kid OR kids) N1 screen*</w:t>
            </w:r>
          </w:p>
        </w:tc>
        <w:tc>
          <w:tcPr>
            <w:tcW w:w="0" w:type="auto"/>
            <w:hideMark/>
          </w:tcPr>
          <w:p w14:paraId="2E930C00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Search modes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Boolean/Phrase</w:t>
            </w:r>
          </w:p>
        </w:tc>
        <w:tc>
          <w:tcPr>
            <w:tcW w:w="0" w:type="auto"/>
            <w:hideMark/>
          </w:tcPr>
          <w:p w14:paraId="5A4025A7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Interface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EBSCOhost Research Databases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br/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Search Screen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Advanced Search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br/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Database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CINAHL</w:t>
            </w:r>
          </w:p>
        </w:tc>
        <w:tc>
          <w:tcPr>
            <w:tcW w:w="0" w:type="auto"/>
            <w:hideMark/>
          </w:tcPr>
          <w:p w14:paraId="69F166B6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30</w:t>
            </w:r>
          </w:p>
        </w:tc>
      </w:tr>
      <w:tr w:rsidR="001C0C76" w:rsidRPr="00DD7AA6" w14:paraId="13837484" w14:textId="77777777" w:rsidTr="002A4EAF">
        <w:tc>
          <w:tcPr>
            <w:tcW w:w="0" w:type="auto"/>
            <w:hideMark/>
          </w:tcPr>
          <w:p w14:paraId="6F4F9500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S1</w:t>
            </w:r>
          </w:p>
        </w:tc>
        <w:tc>
          <w:tcPr>
            <w:tcW w:w="0" w:type="auto"/>
            <w:hideMark/>
          </w:tcPr>
          <w:p w14:paraId="5B140C85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KIDSCREEN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*</w:t>
            </w:r>
          </w:p>
        </w:tc>
        <w:tc>
          <w:tcPr>
            <w:tcW w:w="0" w:type="auto"/>
            <w:hideMark/>
          </w:tcPr>
          <w:p w14:paraId="2B313D55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Search modes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Boolean/Phrase</w:t>
            </w:r>
          </w:p>
        </w:tc>
        <w:tc>
          <w:tcPr>
            <w:tcW w:w="0" w:type="auto"/>
            <w:hideMark/>
          </w:tcPr>
          <w:p w14:paraId="1B0AB8C1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Interface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EBSCOhost Research Databases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br/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Search Screen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Advanced Search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br/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Database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–</w:t>
            </w: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CINAHL</w:t>
            </w:r>
          </w:p>
        </w:tc>
        <w:tc>
          <w:tcPr>
            <w:tcW w:w="0" w:type="auto"/>
            <w:hideMark/>
          </w:tcPr>
          <w:p w14:paraId="055E738C" w14:textId="77777777" w:rsidR="001C0C76" w:rsidRPr="00DD7AA6" w:rsidRDefault="001C0C76" w:rsidP="00D11B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D7AA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nb-NO"/>
              </w:rPr>
              <w:t>238</w:t>
            </w:r>
          </w:p>
        </w:tc>
      </w:tr>
    </w:tbl>
    <w:p w14:paraId="35199756" w14:textId="77777777" w:rsidR="001C0C76" w:rsidRDefault="001C0C76" w:rsidP="00D11B94">
      <w:pPr>
        <w:pBdr>
          <w:top w:val="single" w:sz="6" w:space="1" w:color="auto"/>
        </w:pBdr>
        <w:spacing w:after="0" w:line="480" w:lineRule="auto"/>
        <w:jc w:val="center"/>
        <w:rPr>
          <w:rFonts w:ascii="Times New Roman" w:eastAsia="Times New Roman" w:hAnsi="Times New Roman" w:cs="Times New Roman"/>
          <w:sz w:val="16"/>
          <w:szCs w:val="16"/>
          <w:lang w:val="en-US" w:eastAsia="nb-NO"/>
        </w:rPr>
      </w:pPr>
    </w:p>
    <w:p w14:paraId="31CF9E9A" w14:textId="77777777" w:rsidR="001C0C76" w:rsidRPr="00DD7AA6" w:rsidRDefault="001C0C76" w:rsidP="00D11B94">
      <w:pPr>
        <w:pBdr>
          <w:top w:val="single" w:sz="6" w:space="1" w:color="auto"/>
        </w:pBdr>
        <w:spacing w:after="0" w:line="480" w:lineRule="auto"/>
        <w:jc w:val="center"/>
        <w:rPr>
          <w:rFonts w:ascii="Times New Roman" w:eastAsia="Times New Roman" w:hAnsi="Times New Roman" w:cs="Times New Roman"/>
          <w:vanish/>
          <w:sz w:val="16"/>
          <w:szCs w:val="16"/>
          <w:lang w:val="en-US" w:eastAsia="nb-NO"/>
        </w:rPr>
      </w:pPr>
    </w:p>
    <w:p w14:paraId="0504440E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  <w:r w:rsidRPr="00DD7AA6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SCOPUS</w:t>
      </w:r>
    </w:p>
    <w:p w14:paraId="0FB372DA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>Advanced search</w:t>
      </w:r>
    </w:p>
    <w:p w14:paraId="7249DDA6" w14:textId="77777777" w:rsidR="001C0C76" w:rsidRPr="00DD7AA6" w:rsidRDefault="001C0C76" w:rsidP="00D11B94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lastRenderedPageBreak/>
        <w:t>TITLE-ABS-KEY(</w:t>
      </w:r>
      <w:r>
        <w:rPr>
          <w:rFonts w:ascii="Times New Roman" w:eastAsia="Arial Unicode MS" w:hAnsi="Times New Roman" w:cs="Times New Roman"/>
          <w:sz w:val="20"/>
          <w:szCs w:val="20"/>
          <w:lang w:val="en-US"/>
        </w:rPr>
        <w:t>KIDSCREEN</w:t>
      </w:r>
      <w:r w:rsidRPr="00DD7AA6">
        <w:rPr>
          <w:rFonts w:ascii="Times New Roman" w:eastAsia="Arial Unicode MS" w:hAnsi="Times New Roman" w:cs="Times New Roman"/>
          <w:sz w:val="20"/>
          <w:szCs w:val="20"/>
          <w:lang w:val="en-US"/>
        </w:rPr>
        <w:t>*) OR TITLE-ABS-KEY((kid OR kids) w/2 screen*)</w:t>
      </w:r>
    </w:p>
    <w:p w14:paraId="16C91BF3" w14:textId="77777777" w:rsidR="001C0C76" w:rsidRPr="00AD491A" w:rsidRDefault="001C0C76" w:rsidP="00D11B94">
      <w:pPr>
        <w:spacing w:line="480" w:lineRule="auto"/>
        <w:rPr>
          <w:rFonts w:ascii="Times New Roman" w:hAnsi="Times New Roman" w:cs="Times New Roman"/>
          <w:sz w:val="20"/>
          <w:szCs w:val="20"/>
          <w:lang w:val="en-US" w:eastAsia="nb-NO"/>
        </w:rPr>
      </w:pPr>
      <w:r w:rsidRPr="00AD491A">
        <w:rPr>
          <w:rFonts w:ascii="Times New Roman" w:hAnsi="Times New Roman" w:cs="Times New Roman"/>
          <w:sz w:val="20"/>
          <w:szCs w:val="20"/>
          <w:lang w:val="en-US" w:eastAsia="nb-NO"/>
        </w:rPr>
        <w:t>646 hits</w:t>
      </w:r>
    </w:p>
    <w:p w14:paraId="3C41E975" w14:textId="77777777" w:rsidR="001C0C76" w:rsidRPr="00DD7AA6" w:rsidRDefault="001C0C76" w:rsidP="00D11B94">
      <w:pPr>
        <w:spacing w:line="480" w:lineRule="auto"/>
        <w:rPr>
          <w:rFonts w:ascii="Times New Roman" w:hAnsi="Times New Roman" w:cs="Times New Roman"/>
          <w:b/>
          <w:bCs/>
          <w:vanish/>
          <w:color w:val="333333"/>
          <w:sz w:val="24"/>
          <w:szCs w:val="24"/>
          <w:lang w:val="en-US"/>
        </w:rPr>
      </w:pPr>
    </w:p>
    <w:p w14:paraId="47A5FF7A" w14:textId="77777777" w:rsidR="001C0C76" w:rsidRPr="00DD7AA6" w:rsidRDefault="001C0C76" w:rsidP="00D11B94">
      <w:pPr>
        <w:spacing w:line="480" w:lineRule="auto"/>
        <w:rPr>
          <w:rFonts w:ascii="Times New Roman" w:hAnsi="Times New Roman" w:cs="Times New Roman"/>
          <w:b/>
          <w:bCs/>
          <w:vanish/>
          <w:color w:val="333333"/>
          <w:sz w:val="24"/>
          <w:szCs w:val="24"/>
          <w:lang w:val="en-US"/>
        </w:rPr>
      </w:pPr>
      <w:r w:rsidRPr="00DD7AA6">
        <w:rPr>
          <w:rFonts w:ascii="Times New Roman" w:hAnsi="Times New Roman" w:cs="Times New Roman"/>
          <w:b/>
          <w:bCs/>
          <w:vanish/>
          <w:color w:val="333333"/>
          <w:sz w:val="24"/>
          <w:szCs w:val="24"/>
          <w:lang w:val="en-US"/>
        </w:rPr>
        <w:t>Soc-INDEX (EBSCOhost)</w:t>
      </w:r>
    </w:p>
    <w:p w14:paraId="4646BA38" w14:textId="77777777" w:rsidR="001C0C76" w:rsidRPr="00DD7AA6" w:rsidRDefault="001C0C76" w:rsidP="00D11B94">
      <w:pPr>
        <w:spacing w:line="480" w:lineRule="auto"/>
        <w:rPr>
          <w:rFonts w:ascii="Times New Roman" w:hAnsi="Times New Roman" w:cs="Times New Roman"/>
          <w:b/>
          <w:bCs/>
          <w:vanish/>
          <w:color w:val="333333"/>
          <w:sz w:val="20"/>
          <w:szCs w:val="20"/>
          <w:lang w:val="en-US"/>
        </w:rPr>
      </w:pPr>
      <w:r w:rsidRPr="00DD7AA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The default fields for unqualified searches consist of the following: all authors, all subjects, all keywords, all title info (including source title)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,</w:t>
      </w:r>
      <w:r w:rsidRPr="00DD7AA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and all abstra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"/>
        <w:gridCol w:w="1897"/>
        <w:gridCol w:w="3333"/>
        <w:gridCol w:w="2599"/>
        <w:gridCol w:w="805"/>
      </w:tblGrid>
      <w:tr w:rsidR="001C0C76" w:rsidRPr="00DD7AA6" w14:paraId="716502B2" w14:textId="77777777" w:rsidTr="002A4EAF">
        <w:tc>
          <w:tcPr>
            <w:tcW w:w="0" w:type="auto"/>
            <w:hideMark/>
          </w:tcPr>
          <w:p w14:paraId="2262DA73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#</w:t>
            </w:r>
          </w:p>
        </w:tc>
        <w:tc>
          <w:tcPr>
            <w:tcW w:w="0" w:type="auto"/>
            <w:hideMark/>
          </w:tcPr>
          <w:p w14:paraId="45633B07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Query</w:t>
            </w:r>
          </w:p>
        </w:tc>
        <w:tc>
          <w:tcPr>
            <w:tcW w:w="0" w:type="auto"/>
            <w:hideMark/>
          </w:tcPr>
          <w:p w14:paraId="0ADC5FCD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Limiters/Expanders</w:t>
            </w:r>
          </w:p>
        </w:tc>
        <w:tc>
          <w:tcPr>
            <w:tcW w:w="0" w:type="auto"/>
            <w:hideMark/>
          </w:tcPr>
          <w:p w14:paraId="4353F04C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Last Run Via</w:t>
            </w:r>
          </w:p>
        </w:tc>
        <w:tc>
          <w:tcPr>
            <w:tcW w:w="0" w:type="auto"/>
            <w:hideMark/>
          </w:tcPr>
          <w:p w14:paraId="06366FA0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Results</w:t>
            </w:r>
          </w:p>
        </w:tc>
      </w:tr>
      <w:tr w:rsidR="001C0C76" w:rsidRPr="00DD7AA6" w14:paraId="3742BE21" w14:textId="77777777" w:rsidTr="002A4EAF">
        <w:tc>
          <w:tcPr>
            <w:tcW w:w="0" w:type="auto"/>
            <w:hideMark/>
          </w:tcPr>
          <w:p w14:paraId="4B2561FF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S4</w:t>
            </w:r>
          </w:p>
        </w:tc>
        <w:tc>
          <w:tcPr>
            <w:tcW w:w="0" w:type="auto"/>
            <w:hideMark/>
          </w:tcPr>
          <w:p w14:paraId="742D4CE0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S1 OR S2</w:t>
            </w:r>
          </w:p>
        </w:tc>
        <w:tc>
          <w:tcPr>
            <w:tcW w:w="0" w:type="auto"/>
            <w:hideMark/>
          </w:tcPr>
          <w:p w14:paraId="08EB1408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Limiters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5F1471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CA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Peer Reviewed; Published Date: 20000101-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Search modes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0" w:type="auto"/>
            <w:hideMark/>
          </w:tcPr>
          <w:p w14:paraId="3D6C24B0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Interface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EBSCOhost Research Databases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Search Screen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Advanced Search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Database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SocINDEX</w:t>
            </w:r>
          </w:p>
        </w:tc>
        <w:tc>
          <w:tcPr>
            <w:tcW w:w="0" w:type="auto"/>
            <w:hideMark/>
          </w:tcPr>
          <w:p w14:paraId="78C84D19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31</w:t>
            </w:r>
          </w:p>
        </w:tc>
      </w:tr>
      <w:tr w:rsidR="001C0C76" w:rsidRPr="00DD7AA6" w14:paraId="7BE00D7F" w14:textId="77777777" w:rsidTr="002A4EAF">
        <w:tc>
          <w:tcPr>
            <w:tcW w:w="0" w:type="auto"/>
            <w:hideMark/>
          </w:tcPr>
          <w:p w14:paraId="1684D02F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S3</w:t>
            </w:r>
          </w:p>
        </w:tc>
        <w:tc>
          <w:tcPr>
            <w:tcW w:w="0" w:type="auto"/>
            <w:hideMark/>
          </w:tcPr>
          <w:p w14:paraId="00334689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S1 OR S2</w:t>
            </w:r>
          </w:p>
        </w:tc>
        <w:tc>
          <w:tcPr>
            <w:tcW w:w="0" w:type="auto"/>
            <w:hideMark/>
          </w:tcPr>
          <w:p w14:paraId="4A25B6BB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Search modes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Boolean/Phrase</w:t>
            </w:r>
          </w:p>
        </w:tc>
        <w:tc>
          <w:tcPr>
            <w:tcW w:w="0" w:type="auto"/>
            <w:hideMark/>
          </w:tcPr>
          <w:p w14:paraId="23E01049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Interface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EBSCOhost Research Databases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Search Screen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Advanced Search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Database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SocINDEX</w:t>
            </w:r>
          </w:p>
        </w:tc>
        <w:tc>
          <w:tcPr>
            <w:tcW w:w="0" w:type="auto"/>
            <w:hideMark/>
          </w:tcPr>
          <w:p w14:paraId="65DD750B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31</w:t>
            </w:r>
          </w:p>
        </w:tc>
      </w:tr>
      <w:tr w:rsidR="001C0C76" w:rsidRPr="00DD7AA6" w14:paraId="03E2AE9F" w14:textId="77777777" w:rsidTr="002A4EAF">
        <w:tc>
          <w:tcPr>
            <w:tcW w:w="0" w:type="auto"/>
            <w:hideMark/>
          </w:tcPr>
          <w:p w14:paraId="5D72AD8E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S2</w:t>
            </w:r>
          </w:p>
        </w:tc>
        <w:tc>
          <w:tcPr>
            <w:tcW w:w="0" w:type="auto"/>
            <w:hideMark/>
          </w:tcPr>
          <w:p w14:paraId="13791A7F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(kid OR kids) N1 screen*</w:t>
            </w:r>
          </w:p>
        </w:tc>
        <w:tc>
          <w:tcPr>
            <w:tcW w:w="0" w:type="auto"/>
            <w:hideMark/>
          </w:tcPr>
          <w:p w14:paraId="27FA41EB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Search modes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Boolean/Phrase</w:t>
            </w:r>
          </w:p>
        </w:tc>
        <w:tc>
          <w:tcPr>
            <w:tcW w:w="0" w:type="auto"/>
            <w:hideMark/>
          </w:tcPr>
          <w:p w14:paraId="46BFAEA9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Interface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EBSCOhost Research Databases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Search Screen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Advanced Search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Database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SocINDEX</w:t>
            </w:r>
          </w:p>
        </w:tc>
        <w:tc>
          <w:tcPr>
            <w:tcW w:w="0" w:type="auto"/>
            <w:hideMark/>
          </w:tcPr>
          <w:p w14:paraId="429C5E83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2</w:t>
            </w:r>
          </w:p>
        </w:tc>
      </w:tr>
      <w:tr w:rsidR="001C0C76" w:rsidRPr="00DD7AA6" w14:paraId="548B270B" w14:textId="77777777" w:rsidTr="002A4EAF">
        <w:tc>
          <w:tcPr>
            <w:tcW w:w="0" w:type="auto"/>
            <w:hideMark/>
          </w:tcPr>
          <w:p w14:paraId="2A51B3E0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S1</w:t>
            </w:r>
          </w:p>
        </w:tc>
        <w:tc>
          <w:tcPr>
            <w:tcW w:w="0" w:type="auto"/>
            <w:hideMark/>
          </w:tcPr>
          <w:p w14:paraId="1B6E4F00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KIDSCREEN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71D9766F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Search modes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Boolean/Phrase</w:t>
            </w:r>
          </w:p>
        </w:tc>
        <w:tc>
          <w:tcPr>
            <w:tcW w:w="0" w:type="auto"/>
            <w:hideMark/>
          </w:tcPr>
          <w:p w14:paraId="3EA16C72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Interface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EBSCOhost Research Databases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Search Screen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Advanced Search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D7AA6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Database</w:t>
            </w:r>
            <w:r w:rsidRPr="00DD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–</w:t>
            </w: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SocINDEX</w:t>
            </w:r>
          </w:p>
        </w:tc>
        <w:tc>
          <w:tcPr>
            <w:tcW w:w="0" w:type="auto"/>
            <w:hideMark/>
          </w:tcPr>
          <w:p w14:paraId="51CA2F73" w14:textId="77777777" w:rsidR="001C0C76" w:rsidRPr="00DD7AA6" w:rsidRDefault="001C0C76" w:rsidP="00D11B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AA6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29</w:t>
            </w:r>
          </w:p>
        </w:tc>
      </w:tr>
    </w:tbl>
    <w:p w14:paraId="7965A9C8" w14:textId="77777777" w:rsidR="001C0C76" w:rsidRPr="00AD491A" w:rsidRDefault="001C0C76" w:rsidP="00D11B94">
      <w:pPr>
        <w:pStyle w:val="Heading1"/>
        <w:spacing w:line="480" w:lineRule="auto"/>
        <w:rPr>
          <w:rFonts w:eastAsia="Arial Unicode MS"/>
          <w:sz w:val="20"/>
          <w:szCs w:val="20"/>
          <w:lang w:val="en-US"/>
        </w:rPr>
      </w:pPr>
      <w:r w:rsidRPr="00AD491A">
        <w:rPr>
          <w:rFonts w:eastAsia="Arial Unicode MS"/>
          <w:sz w:val="20"/>
          <w:szCs w:val="20"/>
          <w:lang w:val="en-US"/>
        </w:rPr>
        <w:t>Results</w:t>
      </w:r>
    </w:p>
    <w:p w14:paraId="4C2F6739" w14:textId="784AAE3E" w:rsidR="001C0C76" w:rsidRPr="00AD491A" w:rsidRDefault="001C0C76" w:rsidP="00D11B94">
      <w:pPr>
        <w:numPr>
          <w:ilvl w:val="0"/>
          <w:numId w:val="2"/>
        </w:numPr>
        <w:spacing w:after="0" w:line="48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AD491A">
        <w:rPr>
          <w:rFonts w:ascii="Times New Roman" w:eastAsia="Arial Unicode MS" w:hAnsi="Times New Roman" w:cs="Times New Roman"/>
          <w:sz w:val="20"/>
          <w:szCs w:val="20"/>
          <w:lang w:val="en-US"/>
        </w:rPr>
        <w:lastRenderedPageBreak/>
        <w:t>Total hits: 2,41</w:t>
      </w:r>
      <w:r w:rsidR="00A1395E">
        <w:rPr>
          <w:rFonts w:ascii="Times New Roman" w:eastAsia="Arial Unicode MS" w:hAnsi="Times New Roman" w:cs="Times New Roman"/>
          <w:sz w:val="20"/>
          <w:szCs w:val="20"/>
          <w:lang w:val="en-US"/>
        </w:rPr>
        <w:t>4</w:t>
      </w:r>
    </w:p>
    <w:p w14:paraId="5197E26D" w14:textId="77777777" w:rsidR="001C0C76" w:rsidRPr="00AD491A" w:rsidRDefault="001C0C76" w:rsidP="00D11B94">
      <w:pPr>
        <w:numPr>
          <w:ilvl w:val="0"/>
          <w:numId w:val="2"/>
        </w:numPr>
        <w:spacing w:after="0" w:line="48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AD491A">
        <w:rPr>
          <w:rFonts w:ascii="Times New Roman" w:eastAsia="Arial Unicode MS" w:hAnsi="Times New Roman" w:cs="Times New Roman"/>
          <w:sz w:val="20"/>
          <w:szCs w:val="20"/>
          <w:lang w:val="en-US"/>
        </w:rPr>
        <w:t>Duplicates – removed through EndNote: 1,04</w:t>
      </w:r>
      <w:r>
        <w:rPr>
          <w:rFonts w:ascii="Times New Roman" w:eastAsia="Arial Unicode MS" w:hAnsi="Times New Roman" w:cs="Times New Roman"/>
          <w:sz w:val="20"/>
          <w:szCs w:val="20"/>
          <w:lang w:val="en-US"/>
        </w:rPr>
        <w:t>8</w:t>
      </w:r>
    </w:p>
    <w:p w14:paraId="4AD65EF1" w14:textId="3DF23064" w:rsidR="001C0C76" w:rsidRPr="00DD7AA6" w:rsidRDefault="001C0C76" w:rsidP="00D11B94">
      <w:pPr>
        <w:numPr>
          <w:ilvl w:val="0"/>
          <w:numId w:val="2"/>
        </w:numPr>
        <w:spacing w:after="0" w:line="480" w:lineRule="auto"/>
        <w:rPr>
          <w:rFonts w:ascii="Times New Roman" w:eastAsia="Arial Unicode MS" w:hAnsi="Times New Roman" w:cs="Times New Roman"/>
          <w:lang w:val="en-US"/>
        </w:rPr>
      </w:pPr>
      <w:r w:rsidRPr="00AD491A">
        <w:rPr>
          <w:rFonts w:ascii="Times New Roman" w:eastAsia="Arial Unicode MS" w:hAnsi="Times New Roman" w:cs="Times New Roman"/>
          <w:sz w:val="20"/>
          <w:szCs w:val="20"/>
          <w:lang w:val="en-US"/>
        </w:rPr>
        <w:t>Unique hits, screening title/abstracts: 1,36</w:t>
      </w:r>
      <w:r w:rsidR="00A1395E">
        <w:rPr>
          <w:rFonts w:ascii="Times New Roman" w:eastAsia="Arial Unicode MS" w:hAnsi="Times New Roman" w:cs="Times New Roman"/>
          <w:sz w:val="20"/>
          <w:szCs w:val="20"/>
          <w:lang w:val="en-US"/>
        </w:rPr>
        <w:t>6</w:t>
      </w:r>
    </w:p>
    <w:p w14:paraId="1D051A3F" w14:textId="77777777" w:rsidR="001C0C76" w:rsidRPr="00DD7AA6" w:rsidRDefault="001C0C76" w:rsidP="00D11B9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D20C47" w14:textId="77777777" w:rsidR="00832BC5" w:rsidRPr="001C0C76" w:rsidRDefault="00832BC5" w:rsidP="00D11B94">
      <w:pPr>
        <w:spacing w:line="480" w:lineRule="auto"/>
        <w:rPr>
          <w:lang w:val="en-US"/>
        </w:rPr>
      </w:pPr>
    </w:p>
    <w:p w14:paraId="49152ACC" w14:textId="77777777" w:rsidR="00D11B94" w:rsidRPr="001C0C76" w:rsidRDefault="00D11B94">
      <w:pPr>
        <w:spacing w:line="480" w:lineRule="auto"/>
        <w:rPr>
          <w:lang w:val="en-US"/>
        </w:rPr>
      </w:pPr>
    </w:p>
    <w:sectPr w:rsidR="00D11B94" w:rsidRPr="001C0C76" w:rsidSect="004B1678">
      <w:headerReference w:type="even" r:id="rId39"/>
      <w:headerReference w:type="default" r:id="rId40"/>
      <w:footerReference w:type="even" r:id="rId41"/>
      <w:footerReference w:type="default" r:id="rId42"/>
      <w:headerReference w:type="first" r:id="rId43"/>
      <w:footerReference w:type="first" r:id="rId4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FA7FBD" w14:textId="77777777" w:rsidR="00131F76" w:rsidRDefault="00131F76">
      <w:pPr>
        <w:spacing w:after="0" w:line="240" w:lineRule="auto"/>
      </w:pPr>
      <w:r>
        <w:separator/>
      </w:r>
    </w:p>
  </w:endnote>
  <w:endnote w:type="continuationSeparator" w:id="0">
    <w:p w14:paraId="14A1A8A9" w14:textId="77777777" w:rsidR="00131F76" w:rsidRDefault="00131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06AB72" w14:textId="77777777" w:rsidR="003729C2" w:rsidRDefault="003729C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2790438"/>
      <w:docPartObj>
        <w:docPartGallery w:val="Page Numbers (Bottom of Page)"/>
        <w:docPartUnique/>
      </w:docPartObj>
    </w:sdtPr>
    <w:sdtEndPr/>
    <w:sdtContent>
      <w:p w14:paraId="4523C609" w14:textId="77777777" w:rsidR="00290895" w:rsidRDefault="00D120F1">
        <w:pPr>
          <w:pStyle w:val="Footer"/>
          <w:jc w:val="center"/>
        </w:pPr>
        <w:r>
          <w:t xml:space="preserve">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202C49">
          <w:rPr>
            <w:noProof/>
          </w:rPr>
          <w:t>7</w:t>
        </w:r>
        <w:r>
          <w:fldChar w:fldCharType="end"/>
        </w:r>
      </w:p>
    </w:sdtContent>
  </w:sdt>
  <w:p w14:paraId="087133D8" w14:textId="77777777" w:rsidR="009D263C" w:rsidRDefault="00131F7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DD36B2" w14:textId="77777777" w:rsidR="003729C2" w:rsidRDefault="003729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80776F" w14:textId="77777777" w:rsidR="00131F76" w:rsidRDefault="00131F76">
      <w:pPr>
        <w:spacing w:after="0" w:line="240" w:lineRule="auto"/>
      </w:pPr>
      <w:r>
        <w:separator/>
      </w:r>
    </w:p>
  </w:footnote>
  <w:footnote w:type="continuationSeparator" w:id="0">
    <w:p w14:paraId="627FEAC1" w14:textId="77777777" w:rsidR="00131F76" w:rsidRDefault="00131F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7D567F" w14:textId="77777777" w:rsidR="003729C2" w:rsidRDefault="003729C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C108CA" w14:textId="77777777" w:rsidR="003729C2" w:rsidRDefault="003729C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E8FA2" w14:textId="77777777" w:rsidR="003729C2" w:rsidRDefault="003729C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11F03"/>
    <w:multiLevelType w:val="hybridMultilevel"/>
    <w:tmpl w:val="78D627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3E461C"/>
    <w:multiLevelType w:val="hybridMultilevel"/>
    <w:tmpl w:val="AEB267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Quality of Life Research - reference sty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wrw59vuwwf5yewvxlxe9dndra9fppe02ed&quot;&gt;My EndNote Library&lt;record-ids&gt;&lt;item&gt;21&lt;/item&gt;&lt;item&gt;27&lt;/item&gt;&lt;item&gt;28&lt;/item&gt;&lt;item&gt;29&lt;/item&gt;&lt;item&gt;37&lt;/item&gt;&lt;item&gt;44&lt;/item&gt;&lt;item&gt;59&lt;/item&gt;&lt;item&gt;73&lt;/item&gt;&lt;item&gt;76&lt;/item&gt;&lt;item&gt;105&lt;/item&gt;&lt;item&gt;117&lt;/item&gt;&lt;item&gt;122&lt;/item&gt;&lt;item&gt;125&lt;/item&gt;&lt;item&gt;126&lt;/item&gt;&lt;item&gt;132&lt;/item&gt;&lt;item&gt;134&lt;/item&gt;&lt;item&gt;135&lt;/item&gt;&lt;item&gt;142&lt;/item&gt;&lt;item&gt;147&lt;/item&gt;&lt;item&gt;149&lt;/item&gt;&lt;item&gt;156&lt;/item&gt;&lt;item&gt;169&lt;/item&gt;&lt;item&gt;171&lt;/item&gt;&lt;item&gt;178&lt;/item&gt;&lt;item&gt;182&lt;/item&gt;&lt;item&gt;183&lt;/item&gt;&lt;item&gt;184&lt;/item&gt;&lt;item&gt;187&lt;/item&gt;&lt;item&gt;188&lt;/item&gt;&lt;item&gt;189&lt;/item&gt;&lt;item&gt;190&lt;/item&gt;&lt;item&gt;192&lt;/item&gt;&lt;item&gt;195&lt;/item&gt;&lt;item&gt;199&lt;/item&gt;&lt;item&gt;201&lt;/item&gt;&lt;item&gt;202&lt;/item&gt;&lt;item&gt;203&lt;/item&gt;&lt;item&gt;205&lt;/item&gt;&lt;item&gt;207&lt;/item&gt;&lt;item&gt;208&lt;/item&gt;&lt;item&gt;209&lt;/item&gt;&lt;item&gt;210&lt;/item&gt;&lt;item&gt;211&lt;/item&gt;&lt;item&gt;212&lt;/item&gt;&lt;item&gt;213&lt;/item&gt;&lt;item&gt;214&lt;/item&gt;&lt;item&gt;217&lt;/item&gt;&lt;item&gt;220&lt;/item&gt;&lt;item&gt;223&lt;/item&gt;&lt;item&gt;226&lt;/item&gt;&lt;/record-ids&gt;&lt;/item&gt;&lt;/Libraries&gt;"/>
  </w:docVars>
  <w:rsids>
    <w:rsidRoot w:val="001C0C76"/>
    <w:rsid w:val="000043B1"/>
    <w:rsid w:val="000150BC"/>
    <w:rsid w:val="0002288D"/>
    <w:rsid w:val="00043D3F"/>
    <w:rsid w:val="00056312"/>
    <w:rsid w:val="00061F06"/>
    <w:rsid w:val="0006540F"/>
    <w:rsid w:val="00092814"/>
    <w:rsid w:val="000944C6"/>
    <w:rsid w:val="000A3DC9"/>
    <w:rsid w:val="000D4A0D"/>
    <w:rsid w:val="000F606A"/>
    <w:rsid w:val="00102E3B"/>
    <w:rsid w:val="001138EF"/>
    <w:rsid w:val="00122986"/>
    <w:rsid w:val="00131F76"/>
    <w:rsid w:val="00166505"/>
    <w:rsid w:val="00195845"/>
    <w:rsid w:val="00196EA9"/>
    <w:rsid w:val="001A540A"/>
    <w:rsid w:val="001C0C76"/>
    <w:rsid w:val="001D2986"/>
    <w:rsid w:val="00202C49"/>
    <w:rsid w:val="00217ABE"/>
    <w:rsid w:val="00251612"/>
    <w:rsid w:val="00280F2D"/>
    <w:rsid w:val="002907B2"/>
    <w:rsid w:val="002918E6"/>
    <w:rsid w:val="002D5948"/>
    <w:rsid w:val="002E088C"/>
    <w:rsid w:val="00305BE0"/>
    <w:rsid w:val="00323219"/>
    <w:rsid w:val="0032377B"/>
    <w:rsid w:val="0032671D"/>
    <w:rsid w:val="003653BA"/>
    <w:rsid w:val="00367368"/>
    <w:rsid w:val="003729C2"/>
    <w:rsid w:val="003C6257"/>
    <w:rsid w:val="00457F9B"/>
    <w:rsid w:val="00464F95"/>
    <w:rsid w:val="00466711"/>
    <w:rsid w:val="004779AB"/>
    <w:rsid w:val="004A22A2"/>
    <w:rsid w:val="004A5E54"/>
    <w:rsid w:val="004B1678"/>
    <w:rsid w:val="004B5028"/>
    <w:rsid w:val="004B6173"/>
    <w:rsid w:val="004D3D87"/>
    <w:rsid w:val="004F4931"/>
    <w:rsid w:val="00510D39"/>
    <w:rsid w:val="005156E7"/>
    <w:rsid w:val="00526B0A"/>
    <w:rsid w:val="00526F20"/>
    <w:rsid w:val="00571E89"/>
    <w:rsid w:val="00572495"/>
    <w:rsid w:val="00582050"/>
    <w:rsid w:val="005826B1"/>
    <w:rsid w:val="0058389A"/>
    <w:rsid w:val="005B0F8C"/>
    <w:rsid w:val="005B7AA9"/>
    <w:rsid w:val="005D2D2F"/>
    <w:rsid w:val="005D6CAA"/>
    <w:rsid w:val="005E0BAC"/>
    <w:rsid w:val="00645A1C"/>
    <w:rsid w:val="006B0261"/>
    <w:rsid w:val="006B3913"/>
    <w:rsid w:val="006E14CA"/>
    <w:rsid w:val="006E32C1"/>
    <w:rsid w:val="0070613D"/>
    <w:rsid w:val="00730EB5"/>
    <w:rsid w:val="00731FA1"/>
    <w:rsid w:val="00740A8F"/>
    <w:rsid w:val="00740B5F"/>
    <w:rsid w:val="00761D7E"/>
    <w:rsid w:val="007F2047"/>
    <w:rsid w:val="007F3593"/>
    <w:rsid w:val="007F648A"/>
    <w:rsid w:val="00803868"/>
    <w:rsid w:val="008204EB"/>
    <w:rsid w:val="00820C75"/>
    <w:rsid w:val="008216A0"/>
    <w:rsid w:val="008275C9"/>
    <w:rsid w:val="00832BC5"/>
    <w:rsid w:val="00894432"/>
    <w:rsid w:val="008A2639"/>
    <w:rsid w:val="008A3DF9"/>
    <w:rsid w:val="008B4320"/>
    <w:rsid w:val="008D52CE"/>
    <w:rsid w:val="008E38BA"/>
    <w:rsid w:val="00915C14"/>
    <w:rsid w:val="00930FAA"/>
    <w:rsid w:val="00936E03"/>
    <w:rsid w:val="00962562"/>
    <w:rsid w:val="009660B0"/>
    <w:rsid w:val="0098505B"/>
    <w:rsid w:val="009D16CB"/>
    <w:rsid w:val="009D4542"/>
    <w:rsid w:val="009D597C"/>
    <w:rsid w:val="00A1395E"/>
    <w:rsid w:val="00A239DD"/>
    <w:rsid w:val="00A3083C"/>
    <w:rsid w:val="00A401D4"/>
    <w:rsid w:val="00A50A47"/>
    <w:rsid w:val="00A67C83"/>
    <w:rsid w:val="00A8577C"/>
    <w:rsid w:val="00A87704"/>
    <w:rsid w:val="00AA6899"/>
    <w:rsid w:val="00AD00FA"/>
    <w:rsid w:val="00AE5BA7"/>
    <w:rsid w:val="00B05573"/>
    <w:rsid w:val="00B07176"/>
    <w:rsid w:val="00B07304"/>
    <w:rsid w:val="00B21370"/>
    <w:rsid w:val="00B576FB"/>
    <w:rsid w:val="00B97D0B"/>
    <w:rsid w:val="00BA549D"/>
    <w:rsid w:val="00C061B8"/>
    <w:rsid w:val="00C27F72"/>
    <w:rsid w:val="00C32B66"/>
    <w:rsid w:val="00C505A8"/>
    <w:rsid w:val="00C55E86"/>
    <w:rsid w:val="00C6510C"/>
    <w:rsid w:val="00C770AC"/>
    <w:rsid w:val="00CC4AAD"/>
    <w:rsid w:val="00CC69BA"/>
    <w:rsid w:val="00CD53DE"/>
    <w:rsid w:val="00CE52E5"/>
    <w:rsid w:val="00D11B94"/>
    <w:rsid w:val="00D120F1"/>
    <w:rsid w:val="00D34431"/>
    <w:rsid w:val="00D517AF"/>
    <w:rsid w:val="00D60B72"/>
    <w:rsid w:val="00D625AA"/>
    <w:rsid w:val="00D70E44"/>
    <w:rsid w:val="00D80FA9"/>
    <w:rsid w:val="00DE78C9"/>
    <w:rsid w:val="00E421E1"/>
    <w:rsid w:val="00E71242"/>
    <w:rsid w:val="00E74281"/>
    <w:rsid w:val="00E77A86"/>
    <w:rsid w:val="00E904BB"/>
    <w:rsid w:val="00E93DCA"/>
    <w:rsid w:val="00E94DF2"/>
    <w:rsid w:val="00E95150"/>
    <w:rsid w:val="00EB3832"/>
    <w:rsid w:val="00EB3CD0"/>
    <w:rsid w:val="00F168D6"/>
    <w:rsid w:val="00F37C67"/>
    <w:rsid w:val="00F46D79"/>
    <w:rsid w:val="00F71F0A"/>
    <w:rsid w:val="00F762D4"/>
    <w:rsid w:val="00FA5EC0"/>
    <w:rsid w:val="00FB61A2"/>
    <w:rsid w:val="00FC2BB0"/>
    <w:rsid w:val="00FC664F"/>
    <w:rsid w:val="00FC6B61"/>
    <w:rsid w:val="00FE2A32"/>
    <w:rsid w:val="00FF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7D9DE"/>
  <w15:chartTrackingRefBased/>
  <w15:docId w15:val="{73529BB2-4EB1-4ECC-B4D9-1A02E14CE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C76"/>
  </w:style>
  <w:style w:type="paragraph" w:styleId="Heading1">
    <w:name w:val="heading 1"/>
    <w:basedOn w:val="Normal"/>
    <w:link w:val="Heading1Char"/>
    <w:uiPriority w:val="9"/>
    <w:qFormat/>
    <w:rsid w:val="001C0C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0C76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C76"/>
    <w:rPr>
      <w:rFonts w:ascii="Times New Roman" w:eastAsia="Times New Roman" w:hAnsi="Times New Roman" w:cs="Times New Roman"/>
      <w:b/>
      <w:bCs/>
      <w:kern w:val="36"/>
      <w:sz w:val="24"/>
      <w:szCs w:val="48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1C0C76"/>
    <w:rPr>
      <w:rFonts w:ascii="Times New Roman" w:eastAsiaTheme="majorEastAsia" w:hAnsi="Times New Roman" w:cstheme="majorBidi"/>
      <w:i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Tegn"/>
    <w:rsid w:val="001C0C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1C0C7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C0C7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1C0C7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C0C7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0C7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C76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C76"/>
    <w:rPr>
      <w:rFonts w:ascii="Segoe UI" w:hAnsi="Segoe UI" w:cs="Segoe UI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0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0C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C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C7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C0C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cf01">
    <w:name w:val="cf01"/>
    <w:basedOn w:val="DefaultParagraphFont"/>
    <w:rsid w:val="001C0C76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0C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C76"/>
  </w:style>
  <w:style w:type="paragraph" w:styleId="Footer">
    <w:name w:val="footer"/>
    <w:basedOn w:val="Normal"/>
    <w:link w:val="FooterChar"/>
    <w:uiPriority w:val="99"/>
    <w:unhideWhenUsed/>
    <w:rsid w:val="001C0C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C76"/>
  </w:style>
  <w:style w:type="table" w:styleId="GridTable2-Accent3">
    <w:name w:val="Grid Table 2 Accent 3"/>
    <w:basedOn w:val="TableNormal"/>
    <w:uiPriority w:val="47"/>
    <w:rsid w:val="001C0C7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1C0C7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C0C7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C0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C0C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IntenseReference">
    <w:name w:val="Intense Reference"/>
    <w:uiPriority w:val="32"/>
    <w:qFormat/>
    <w:rsid w:val="001C0C76"/>
    <w:rPr>
      <w:b/>
      <w:bCs/>
      <w:smallCaps/>
      <w:color w:val="4472C4"/>
      <w:spacing w:val="5"/>
    </w:rPr>
  </w:style>
  <w:style w:type="character" w:customStyle="1" w:styleId="medium-bold">
    <w:name w:val="medium-bold"/>
    <w:basedOn w:val="DefaultParagraphFont"/>
    <w:rsid w:val="001C0C76"/>
  </w:style>
  <w:style w:type="character" w:customStyle="1" w:styleId="medium-normal">
    <w:name w:val="medium-normal"/>
    <w:basedOn w:val="DefaultParagraphFont"/>
    <w:rsid w:val="001C0C76"/>
  </w:style>
  <w:style w:type="character" w:styleId="Strong">
    <w:name w:val="Strong"/>
    <w:uiPriority w:val="22"/>
    <w:qFormat/>
    <w:rsid w:val="001C0C76"/>
    <w:rPr>
      <w:b/>
      <w:bCs/>
    </w:rPr>
  </w:style>
  <w:style w:type="paragraph" w:styleId="ListParagraph">
    <w:name w:val="List Paragraph"/>
    <w:basedOn w:val="Normal"/>
    <w:uiPriority w:val="34"/>
    <w:qFormat/>
    <w:rsid w:val="001C0C7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table" w:styleId="ListTable2-Accent3">
    <w:name w:val="List Table 2 Accent 3"/>
    <w:basedOn w:val="TableNormal"/>
    <w:uiPriority w:val="47"/>
    <w:rsid w:val="001C0C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1C0C7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C0C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11B94"/>
  </w:style>
  <w:style w:type="table" w:styleId="TableGridLight">
    <w:name w:val="Grid Table Light"/>
    <w:basedOn w:val="TableNormal"/>
    <w:uiPriority w:val="40"/>
    <w:rsid w:val="009850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spguides.ovid.com/OSPguides/medline.htm?S=ALGMFPAAPLACAHCPKPAKLHFOFKHMAA00" TargetMode="External"/><Relationship Id="rId13" Type="http://schemas.openxmlformats.org/officeDocument/2006/relationships/hyperlink" Target="http://ospguides.ovid.com/OSPguides/medline.htm?S=ALGMFPAAPLACAHCPKPAKLHFOFKHMAA00" TargetMode="External"/><Relationship Id="rId18" Type="http://schemas.openxmlformats.org/officeDocument/2006/relationships/hyperlink" Target="http://ospguides.ovid.com/OSPguides/medline.htm?S=ALGMFPAAPLACAHCPKPAKLHFOFKHMAA00" TargetMode="External"/><Relationship Id="rId26" Type="http://schemas.openxmlformats.org/officeDocument/2006/relationships/hyperlink" Target="http://ospguides.ovid.com/OSPguides/psycdb.htm?S=ALGMFPAAPLACAHCPKPAKLHFOFKHMAA00" TargetMode="External"/><Relationship Id="rId39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hyperlink" Target="http://ospguides.ovid.com/OSPguides/psycdb.htm?S=ALGMFPAAPLACAHCPKPAKLHFOFKHMAA00" TargetMode="External"/><Relationship Id="rId34" Type="http://schemas.openxmlformats.org/officeDocument/2006/relationships/hyperlink" Target="http://ospguides.ovid.com/OSPguides/embase.htm?S=ALGMFPAAPLACAHCPKPAKLHFOFKHMAA00" TargetMode="External"/><Relationship Id="rId42" Type="http://schemas.openxmlformats.org/officeDocument/2006/relationships/footer" Target="footer2.xml"/><Relationship Id="rId7" Type="http://schemas.openxmlformats.org/officeDocument/2006/relationships/hyperlink" Target="http://ospguides.ovid.com/OSPguides/medline.htm?S=ALGMFPAAPLACAHCPKPAKLHFOFKHMAA00" TargetMode="External"/><Relationship Id="rId12" Type="http://schemas.openxmlformats.org/officeDocument/2006/relationships/hyperlink" Target="http://ospguides.ovid.com/OSPguides/medline.htm?S=ALGMFPAAPLACAHCPKPAKLHFOFKHMAA00" TargetMode="External"/><Relationship Id="rId17" Type="http://schemas.openxmlformats.org/officeDocument/2006/relationships/hyperlink" Target="http://ospguides.ovid.com/OSPguides/medline.htm?S=ALGMFPAAPLACAHCPKPAKLHFOFKHMAA00" TargetMode="External"/><Relationship Id="rId25" Type="http://schemas.openxmlformats.org/officeDocument/2006/relationships/hyperlink" Target="http://ospguides.ovid.com/OSPguides/psycdb.htm?S=ALGMFPAAPLACAHCPKPAKLHFOFKHMAA00" TargetMode="External"/><Relationship Id="rId33" Type="http://schemas.openxmlformats.org/officeDocument/2006/relationships/hyperlink" Target="http://ospguides.ovid.com/OSPguides/embase.htm?S=ALGMFPAAPLACAHCPKPAKLHFOFKHMAA00" TargetMode="External"/><Relationship Id="rId38" Type="http://schemas.openxmlformats.org/officeDocument/2006/relationships/hyperlink" Target="http://ospguides.ovid.com/OSPguides/embase.htm?S=ALGMFPAAPLACAHCPKPAKLHFOFKHMAA00" TargetMode="External"/><Relationship Id="rId46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ospguides.ovid.com/OSPguides/medline.htm?S=ALGMFPAAPLACAHCPKPAKLHFOFKHMAA00" TargetMode="External"/><Relationship Id="rId20" Type="http://schemas.openxmlformats.org/officeDocument/2006/relationships/hyperlink" Target="http://ospguides.ovid.com/OSPguides/psycdb.htm?S=ALGMFPAAPLACAHCPKPAKLHFOFKHMAA00" TargetMode="External"/><Relationship Id="rId29" Type="http://schemas.openxmlformats.org/officeDocument/2006/relationships/hyperlink" Target="http://ospguides.ovid.com/OSPguides/embase.htm?S=ALGMFPAAPLACAHCPKPAKLHFOFKHMAA00" TargetMode="External"/><Relationship Id="rId41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ospguides.ovid.com/OSPguides/medline.htm?S=ALGMFPAAPLACAHCPKPAKLHFOFKHMAA00" TargetMode="External"/><Relationship Id="rId24" Type="http://schemas.openxmlformats.org/officeDocument/2006/relationships/hyperlink" Target="http://ospguides.ovid.com/OSPguides/psycdb.htm?S=ALGMFPAAPLACAHCPKPAKLHFOFKHMAA00" TargetMode="External"/><Relationship Id="rId32" Type="http://schemas.openxmlformats.org/officeDocument/2006/relationships/hyperlink" Target="http://ospguides.ovid.com/OSPguides/embase.htm?S=ALGMFPAAPLACAHCPKPAKLHFOFKHMAA00" TargetMode="External"/><Relationship Id="rId37" Type="http://schemas.openxmlformats.org/officeDocument/2006/relationships/hyperlink" Target="http://ospguides.ovid.com/OSPguides/embase.htm?S=ALGMFPAAPLACAHCPKPAKLHFOFKHMAA00" TargetMode="External"/><Relationship Id="rId40" Type="http://schemas.openxmlformats.org/officeDocument/2006/relationships/header" Target="header2.xml"/><Relationship Id="rId45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ospguides.ovid.com/OSPguides/medline.htm?S=ALGMFPAAPLACAHCPKPAKLHFOFKHMAA00" TargetMode="External"/><Relationship Id="rId23" Type="http://schemas.openxmlformats.org/officeDocument/2006/relationships/hyperlink" Target="http://ospguides.ovid.com/OSPguides/psycdb.htm?S=ALGMFPAAPLACAHCPKPAKLHFOFKHMAA00" TargetMode="External"/><Relationship Id="rId28" Type="http://schemas.openxmlformats.org/officeDocument/2006/relationships/hyperlink" Target="http://ospguides.ovid.com/OSPguides/embase.htm?S=ALGMFPAAPLACAHCPKPAKLHFOFKHMAA00" TargetMode="External"/><Relationship Id="rId36" Type="http://schemas.openxmlformats.org/officeDocument/2006/relationships/hyperlink" Target="http://ospguides.ovid.com/OSPguides/embase.htm?S=ALGMFPAAPLACAHCPKPAKLHFOFKHMAA00" TargetMode="External"/><Relationship Id="rId10" Type="http://schemas.openxmlformats.org/officeDocument/2006/relationships/hyperlink" Target="http://ospguides.ovid.com/OSPguides/medline.htm?S=ALGMFPAAPLACAHCPKPAKLHFOFKHMAA00" TargetMode="External"/><Relationship Id="rId19" Type="http://schemas.openxmlformats.org/officeDocument/2006/relationships/hyperlink" Target="http://ospguides.ovid.com/OSPguides/psycdb.htm?S=ALGMFPAAPLACAHCPKPAKLHFOFKHMAA00" TargetMode="External"/><Relationship Id="rId31" Type="http://schemas.openxmlformats.org/officeDocument/2006/relationships/hyperlink" Target="http://ospguides.ovid.com/OSPguides/embase.htm?S=ALGMFPAAPLACAHCPKPAKLHFOFKHMAA00" TargetMode="External"/><Relationship Id="rId44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yperlink" Target="http://ospguides.ovid.com/OSPguides/medline.htm?S=ALGMFPAAPLACAHCPKPAKLHFOFKHMAA00" TargetMode="External"/><Relationship Id="rId14" Type="http://schemas.openxmlformats.org/officeDocument/2006/relationships/hyperlink" Target="http://ospguides.ovid.com/OSPguides/medline.htm?S=ALGMFPAAPLACAHCPKPAKLHFOFKHMAA00" TargetMode="External"/><Relationship Id="rId22" Type="http://schemas.openxmlformats.org/officeDocument/2006/relationships/hyperlink" Target="http://ospguides.ovid.com/OSPguides/psycdb.htm?S=ALGMFPAAPLACAHCPKPAKLHFOFKHMAA00" TargetMode="External"/><Relationship Id="rId27" Type="http://schemas.openxmlformats.org/officeDocument/2006/relationships/hyperlink" Target="http://ospguides.ovid.com/OSPguides/psycdb.htm?S=ALGMFPAAPLACAHCPKPAKLHFOFKHMAA00" TargetMode="External"/><Relationship Id="rId30" Type="http://schemas.openxmlformats.org/officeDocument/2006/relationships/hyperlink" Target="http://ospguides.ovid.com/OSPguides/embase.htm?S=ALGMFPAAPLACAHCPKPAKLHFOFKHMAA00" TargetMode="External"/><Relationship Id="rId35" Type="http://schemas.openxmlformats.org/officeDocument/2006/relationships/hyperlink" Target="http://ospguides.ovid.com/OSPguides/embase.htm?S=ALGMFPAAPLACAHCPKPAKLHFOFKHMAA00" TargetMode="External"/><Relationship Id="rId43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26</Words>
  <Characters>6991</Characters>
  <Application>Microsoft Office Word</Application>
  <DocSecurity>0</DocSecurity>
  <Lines>58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Grethe Befus</dc:creator>
  <cp:keywords/>
  <dc:description/>
  <cp:lastModifiedBy>Caroline Rubince G.</cp:lastModifiedBy>
  <cp:revision>4</cp:revision>
  <dcterms:created xsi:type="dcterms:W3CDTF">2022-11-25T12:31:00Z</dcterms:created>
  <dcterms:modified xsi:type="dcterms:W3CDTF">2023-01-13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5-03T10:51:15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0cde1a0b-55a6-4c02-9718-bf9d8d5195a7</vt:lpwstr>
  </property>
  <property fmtid="{D5CDD505-2E9C-101B-9397-08002B2CF9AE}" pid="8" name="MSIP_Label_b4114459-e220-4ae9-b339-4ebe6008cdd4_ContentBits">
    <vt:lpwstr>0</vt:lpwstr>
  </property>
</Properties>
</file>